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418C0" w14:textId="5EC9F26F" w:rsidR="00742268" w:rsidRPr="00AB49CF" w:rsidRDefault="00D32607" w:rsidP="006779D9">
      <w:pPr>
        <w:spacing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463A3D">
        <w:rPr>
          <w:rFonts w:ascii="Times New Roman" w:hAnsi="Times New Roman" w:cs="Times New Roman"/>
          <w:b/>
          <w:bCs/>
          <w:szCs w:val="24"/>
        </w:rPr>
        <w:t>T</w:t>
      </w:r>
      <w:r w:rsidR="00742268" w:rsidRPr="00AB49CF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364B77" w:rsidRPr="00AB49CF">
        <w:rPr>
          <w:rFonts w:ascii="Times New Roman" w:hAnsi="Times New Roman" w:cs="Times New Roman"/>
          <w:b/>
          <w:bCs/>
          <w:szCs w:val="24"/>
        </w:rPr>
        <w:t>1</w:t>
      </w:r>
      <w:r w:rsidR="00742268" w:rsidRPr="00AB49CF">
        <w:rPr>
          <w:rFonts w:ascii="Times New Roman" w:hAnsi="Times New Roman" w:cs="Times New Roman"/>
          <w:b/>
          <w:bCs/>
          <w:szCs w:val="24"/>
        </w:rPr>
        <w:t>.</w:t>
      </w:r>
      <w:r w:rsidR="00742268" w:rsidRPr="00AB49CF">
        <w:rPr>
          <w:rFonts w:ascii="Times New Roman" w:hAnsi="Times New Roman" w:cs="Times New Roman"/>
          <w:szCs w:val="24"/>
        </w:rPr>
        <w:t xml:space="preserve"> Baseline characteristics</w:t>
      </w:r>
      <w:r w:rsidR="00AB49CF" w:rsidRPr="00AB49CF">
        <w:rPr>
          <w:rFonts w:ascii="Times New Roman" w:hAnsi="Times New Roman" w:cs="Times New Roman"/>
          <w:szCs w:val="24"/>
        </w:rPr>
        <w:t xml:space="preserve"> and outcomes</w:t>
      </w:r>
      <w:r w:rsidR="00742268" w:rsidRPr="00AB49CF">
        <w:rPr>
          <w:rFonts w:ascii="Times New Roman" w:hAnsi="Times New Roman" w:cs="Times New Roman"/>
          <w:szCs w:val="24"/>
        </w:rPr>
        <w:t xml:space="preserve"> of patients </w:t>
      </w:r>
      <w:r w:rsidR="0091013B">
        <w:rPr>
          <w:rFonts w:ascii="Times New Roman" w:hAnsi="Times New Roman" w:cs="Times New Roman"/>
          <w:szCs w:val="24"/>
        </w:rPr>
        <w:t xml:space="preserve">who </w:t>
      </w:r>
      <w:r w:rsidR="00742268" w:rsidRPr="00AB49CF">
        <w:rPr>
          <w:rFonts w:ascii="Times New Roman" w:hAnsi="Times New Roman" w:cs="Times New Roman"/>
          <w:szCs w:val="24"/>
        </w:rPr>
        <w:t xml:space="preserve">underwent coronary artery bypass </w:t>
      </w:r>
      <w:r w:rsidR="00E46C12">
        <w:rPr>
          <w:rFonts w:ascii="Times New Roman" w:hAnsi="Times New Roman" w:cs="Times New Roman"/>
          <w:szCs w:val="24"/>
        </w:rPr>
        <w:t>grafting</w:t>
      </w:r>
      <w:r w:rsidR="00742268" w:rsidRPr="00AB49CF">
        <w:rPr>
          <w:rFonts w:ascii="Times New Roman" w:hAnsi="Times New Roman" w:cs="Times New Roman"/>
          <w:szCs w:val="24"/>
        </w:rPr>
        <w:t xml:space="preserve"> (CABG) </w:t>
      </w:r>
      <w:r w:rsidR="0091013B">
        <w:rPr>
          <w:rFonts w:ascii="Times New Roman" w:hAnsi="Times New Roman" w:cs="Times New Roman"/>
          <w:szCs w:val="24"/>
        </w:rPr>
        <w:t xml:space="preserve">according to pump and dialysis status </w:t>
      </w:r>
    </w:p>
    <w:tbl>
      <w:tblPr>
        <w:tblStyle w:val="a3"/>
        <w:tblW w:w="14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238"/>
        <w:gridCol w:w="2082"/>
        <w:gridCol w:w="972"/>
        <w:gridCol w:w="2363"/>
        <w:gridCol w:w="2043"/>
        <w:gridCol w:w="972"/>
      </w:tblGrid>
      <w:tr w:rsidR="00364B77" w:rsidRPr="00AB49CF" w14:paraId="139B7114" w14:textId="63C8D9B9" w:rsidTr="00170CF0">
        <w:trPr>
          <w:trHeight w:val="401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65019" w14:textId="77777777" w:rsidR="00364B77" w:rsidRPr="00AB49CF" w:rsidRDefault="00364B7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44D22A" w14:textId="77777777" w:rsidR="00364B77" w:rsidRDefault="00364B7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Off-pump</w:t>
            </w:r>
          </w:p>
          <w:p w14:paraId="2A4B9A76" w14:textId="046684AA" w:rsidR="00670BF3" w:rsidRPr="00670BF3" w:rsidRDefault="00670BF3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70BF3">
              <w:rPr>
                <w:rFonts w:ascii="Times New Roman" w:hAnsi="Times New Roman" w:cs="Times New Roman"/>
                <w:szCs w:val="24"/>
              </w:rPr>
              <w:t>(n</w:t>
            </w:r>
            <w:r w:rsidR="00CC6A9E">
              <w:rPr>
                <w:rFonts w:ascii="Times New Roman" w:hAnsi="Times New Roman" w:cs="Times New Roman"/>
                <w:szCs w:val="24"/>
              </w:rPr>
              <w:t xml:space="preserve"> = </w:t>
            </w:r>
            <w:r w:rsidRPr="00670BF3">
              <w:rPr>
                <w:rFonts w:ascii="Times New Roman" w:hAnsi="Times New Roman" w:cs="Times New Roman"/>
                <w:szCs w:val="24"/>
              </w:rPr>
              <w:t>6938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79474" w14:textId="77777777" w:rsidR="00364B77" w:rsidRPr="00670BF3" w:rsidRDefault="00364B7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70BF3">
              <w:rPr>
                <w:rFonts w:ascii="Times New Roman" w:hAnsi="Times New Roman" w:cs="Times New Roman"/>
                <w:b/>
                <w:bCs/>
                <w:szCs w:val="24"/>
              </w:rPr>
              <w:t>On-pump</w:t>
            </w:r>
          </w:p>
          <w:p w14:paraId="3171705E" w14:textId="6BFC164B" w:rsidR="00670BF3" w:rsidRPr="00670BF3" w:rsidRDefault="00670BF3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0BF3">
              <w:rPr>
                <w:rFonts w:ascii="Times New Roman" w:hAnsi="Times New Roman" w:cs="Times New Roman"/>
                <w:szCs w:val="24"/>
              </w:rPr>
              <w:t>(n</w:t>
            </w:r>
            <w:r w:rsidR="00CC6A9E">
              <w:rPr>
                <w:rFonts w:ascii="Times New Roman" w:hAnsi="Times New Roman" w:cs="Times New Roman"/>
                <w:szCs w:val="24"/>
              </w:rPr>
              <w:t xml:space="preserve"> = </w:t>
            </w:r>
            <w:r w:rsidRPr="00670BF3">
              <w:rPr>
                <w:rFonts w:ascii="Times New Roman" w:hAnsi="Times New Roman" w:cs="Times New Roman"/>
                <w:szCs w:val="24"/>
              </w:rPr>
              <w:t>24078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09545" w14:textId="20DFB3B2" w:rsidR="00364B77" w:rsidRPr="00AB49CF" w:rsidRDefault="00670BF3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D52DD" w14:textId="56EF8CF2" w:rsidR="00364B77" w:rsidRDefault="00364B7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No</w:t>
            </w:r>
            <w:r w:rsidR="004A0599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dialysis</w:t>
            </w:r>
          </w:p>
          <w:p w14:paraId="2B557EFA" w14:textId="3EFF042B" w:rsidR="00670BF3" w:rsidRPr="00670BF3" w:rsidRDefault="00670BF3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0BF3">
              <w:rPr>
                <w:rFonts w:ascii="Times New Roman" w:hAnsi="Times New Roman" w:cs="Times New Roman"/>
                <w:szCs w:val="24"/>
              </w:rPr>
              <w:t>(n</w:t>
            </w:r>
            <w:r w:rsidR="00CC6A9E">
              <w:rPr>
                <w:rFonts w:ascii="Times New Roman" w:hAnsi="Times New Roman" w:cs="Times New Roman"/>
                <w:szCs w:val="24"/>
              </w:rPr>
              <w:t xml:space="preserve"> = </w:t>
            </w:r>
            <w:r w:rsidRPr="00670BF3">
              <w:rPr>
                <w:rFonts w:ascii="Times New Roman" w:hAnsi="Times New Roman" w:cs="Times New Roman"/>
                <w:szCs w:val="24"/>
              </w:rPr>
              <w:t>28893)</w:t>
            </w:r>
          </w:p>
        </w:tc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31B75" w14:textId="584FC0CF" w:rsidR="00364B77" w:rsidRDefault="00364B7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Dialysis</w:t>
            </w:r>
          </w:p>
          <w:p w14:paraId="09F4FE76" w14:textId="06A4A137" w:rsidR="00670BF3" w:rsidRPr="00670BF3" w:rsidRDefault="00670BF3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70BF3">
              <w:rPr>
                <w:rFonts w:ascii="Times New Roman" w:hAnsi="Times New Roman" w:cs="Times New Roman"/>
                <w:szCs w:val="24"/>
              </w:rPr>
              <w:t>(n</w:t>
            </w:r>
            <w:r w:rsidR="00CC6A9E">
              <w:rPr>
                <w:rFonts w:ascii="Times New Roman" w:hAnsi="Times New Roman" w:cs="Times New Roman"/>
                <w:szCs w:val="24"/>
              </w:rPr>
              <w:t xml:space="preserve"> = </w:t>
            </w:r>
            <w:r w:rsidRPr="00670BF3">
              <w:rPr>
                <w:rFonts w:ascii="Times New Roman" w:hAnsi="Times New Roman" w:cs="Times New Roman"/>
                <w:szCs w:val="24"/>
              </w:rPr>
              <w:t>2123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2ACD7" w14:textId="5473415C" w:rsidR="00364B77" w:rsidRPr="00AB49CF" w:rsidRDefault="00670BF3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791BB7" w:rsidRPr="00AB49CF" w14:paraId="034A9D7F" w14:textId="6DCA1CDC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37CAC828" w14:textId="77777777" w:rsidR="00791BB7" w:rsidRPr="004C1AB2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96D7D72" w14:textId="4CFDBC9B" w:rsidR="00791BB7" w:rsidRPr="004C1AB2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C1AB2">
              <w:rPr>
                <w:rFonts w:ascii="Times New Roman" w:hAnsi="Times New Roman" w:cs="Times New Roman"/>
                <w:color w:val="000000"/>
                <w:szCs w:val="24"/>
              </w:rPr>
              <w:t>64.46 ± 11.25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8727339" w14:textId="1D793816" w:rsidR="00791BB7" w:rsidRPr="004C1AB2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C1AB2">
              <w:rPr>
                <w:rFonts w:ascii="Times New Roman" w:hAnsi="Times New Roman" w:cs="Times New Roman"/>
                <w:color w:val="000000"/>
                <w:szCs w:val="24"/>
              </w:rPr>
              <w:t>65.15 ± 10.9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BB58CD" w14:textId="055E078F" w:rsidR="00791BB7" w:rsidRPr="004C1AB2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C1AB2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4C1AB2">
              <w:rPr>
                <w:rFonts w:ascii="Times New Roman" w:hAnsi="Times New Roman" w:cs="Times New Roman"/>
                <w:iCs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DC21919" w14:textId="2D404F73" w:rsidR="00791BB7" w:rsidRPr="004C1AB2" w:rsidRDefault="00476D88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C1AB2">
              <w:rPr>
                <w:rFonts w:ascii="Times New Roman" w:hAnsi="Times New Roman" w:cs="Times New Roman"/>
                <w:color w:val="000000"/>
                <w:szCs w:val="24"/>
              </w:rPr>
              <w:t>65.20 ± 11.08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1A49C873" w14:textId="4B0FC5B4" w:rsidR="00791BB7" w:rsidRPr="004C1AB2" w:rsidRDefault="00476D88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C1AB2">
              <w:rPr>
                <w:rFonts w:ascii="Times New Roman" w:hAnsi="Times New Roman" w:cs="Times New Roman"/>
                <w:color w:val="000000"/>
                <w:szCs w:val="24"/>
              </w:rPr>
              <w:t>62.17 ± 9.85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B9B9AB4" w14:textId="013D521E" w:rsidR="00791BB7" w:rsidRPr="004C1AB2" w:rsidRDefault="00476D88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C1AB2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4C1AB2">
              <w:rPr>
                <w:rFonts w:ascii="Times New Roman" w:hAnsi="Times New Roman" w:cs="Times New Roman"/>
                <w:iCs/>
                <w:kern w:val="0"/>
                <w:szCs w:val="24"/>
                <w:vertAlign w:val="superscript"/>
              </w:rPr>
              <w:t>§</w:t>
            </w:r>
          </w:p>
        </w:tc>
      </w:tr>
      <w:tr w:rsidR="00791BB7" w:rsidRPr="00AB49CF" w14:paraId="793A16C4" w14:textId="0108BDE1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219649BE" w14:textId="6EEFCC8D" w:rsidR="00791BB7" w:rsidRPr="00AB49CF" w:rsidRDefault="002850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Sex, </w:t>
            </w:r>
            <w:r w:rsidR="00791BB7" w:rsidRPr="00AB49CF">
              <w:rPr>
                <w:rFonts w:ascii="Times New Roman" w:hAnsi="Times New Roman" w:cs="Times New Roman"/>
                <w:szCs w:val="24"/>
              </w:rPr>
              <w:t>female (%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D97B8C5" w14:textId="35D9A884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550 (22.3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609820A0" w14:textId="4C16A3E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highlight w:val="yellow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784 (24.0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72889C5" w14:textId="228C543D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76924B3" w14:textId="5BEB3777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6649 (23.0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27B1B734" w14:textId="69BBAFC3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685 (32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CE1277" w14:textId="0AFFD9EB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EB782C" w:rsidRPr="00AB49CF" w14:paraId="78E8784F" w14:textId="67A7517E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448852FE" w14:textId="00873CD4" w:rsidR="00EB782C" w:rsidRPr="00AB49CF" w:rsidRDefault="00EB782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Graft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amount</w:t>
            </w:r>
            <w:r w:rsidR="006B7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(n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=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1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CE4A26E" w14:textId="3D88E8ED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35 (12.0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A382CBB" w14:textId="64849417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 xml:space="preserve">1987 (8.3) 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</w:tcPr>
          <w:p w14:paraId="4818C272" w14:textId="7C886500" w:rsidR="00EB782C" w:rsidRPr="00AB49CF" w:rsidRDefault="00EB782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8EE4F0E" w14:textId="6111CEB2" w:rsidR="00EB782C" w:rsidRPr="00AB49CF" w:rsidRDefault="00EB782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619 (9.10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095B7E5E" w14:textId="03336D5E" w:rsidR="00EB782C" w:rsidRPr="00AB49CF" w:rsidRDefault="00EB782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03 (9.6)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</w:tcPr>
          <w:p w14:paraId="160B8B0E" w14:textId="7F1E2DB8" w:rsidR="00EB782C" w:rsidRPr="00AB49CF" w:rsidRDefault="00EB782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EB782C" w:rsidRPr="00AB49CF" w14:paraId="6095FA93" w14:textId="53E266AF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095C7A4B" w14:textId="5F355161" w:rsidR="00EB782C" w:rsidRPr="00AB49CF" w:rsidRDefault="00EB782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Graft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amount</w:t>
            </w:r>
            <w:r w:rsidR="006B7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(n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=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2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BCC5202" w14:textId="0C6A23F9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990 (14.3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872EA80" w14:textId="1B32767E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944 (16.4)</w:t>
            </w: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5B9AE6D2" w14:textId="77777777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3" w:type="dxa"/>
            <w:shd w:val="clear" w:color="auto" w:fill="auto"/>
            <w:vAlign w:val="center"/>
          </w:tcPr>
          <w:p w14:paraId="2F8A362B" w14:textId="39957C90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528 (15.7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644CED5B" w14:textId="36D866BF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06 (19.1)</w:t>
            </w: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763A9ED0" w14:textId="77777777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B782C" w:rsidRPr="00AB49CF" w14:paraId="41B1C54F" w14:textId="41EB7AD6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74BAD601" w14:textId="11898A77" w:rsidR="00EB782C" w:rsidRPr="00AB49CF" w:rsidRDefault="00EB782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Graft</w:t>
            </w:r>
            <w:r w:rsidR="002850B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amount</w:t>
            </w:r>
            <w:r w:rsidR="006B7C1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AB49CF">
              <w:rPr>
                <w:rFonts w:ascii="Times New Roman" w:hAnsi="Times New Roman" w:cs="Times New Roman"/>
                <w:szCs w:val="24"/>
              </w:rPr>
              <w:t>(</w:t>
            </w:r>
            <w:r w:rsidR="0038191D">
              <w:rPr>
                <w:rFonts w:ascii="Times New Roman" w:hAnsi="Times New Roman" w:cs="Times New Roman"/>
                <w:szCs w:val="24"/>
              </w:rPr>
              <w:t xml:space="preserve">&gt; </w:t>
            </w:r>
            <w:r w:rsidRPr="00AB49CF">
              <w:rPr>
                <w:rFonts w:ascii="Times New Roman" w:hAnsi="Times New Roman" w:cs="Times New Roman"/>
                <w:szCs w:val="24"/>
              </w:rPr>
              <w:t>2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EB0E730" w14:textId="4AFB5138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113 (73.7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3A1FBF9" w14:textId="7D6F93FD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8147 (75.4)</w:t>
            </w: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184C49A4" w14:textId="77777777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363" w:type="dxa"/>
            <w:shd w:val="clear" w:color="auto" w:fill="auto"/>
            <w:vAlign w:val="center"/>
          </w:tcPr>
          <w:p w14:paraId="01D44587" w14:textId="26EA7D56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1746 (75.3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77C0118" w14:textId="0CD71ED1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514 (71.3)</w:t>
            </w: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7B42C045" w14:textId="77777777" w:rsidR="00EB782C" w:rsidRPr="00AB49CF" w:rsidRDefault="00EB782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46D1E" w:rsidRPr="00AB49CF" w14:paraId="34C6F5A0" w14:textId="4AD72402" w:rsidTr="00170CF0">
        <w:trPr>
          <w:trHeight w:val="298"/>
        </w:trPr>
        <w:tc>
          <w:tcPr>
            <w:tcW w:w="14085" w:type="dxa"/>
            <w:gridSpan w:val="7"/>
            <w:shd w:val="clear" w:color="auto" w:fill="auto"/>
            <w:vAlign w:val="center"/>
          </w:tcPr>
          <w:p w14:paraId="5F61444F" w14:textId="1A1935FD" w:rsidR="00846D1E" w:rsidRPr="00AB49CF" w:rsidRDefault="00846D1E" w:rsidP="00A87453">
            <w:pPr>
              <w:spacing w:before="240"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Comorbid</w:t>
            </w:r>
            <w:r w:rsidR="00CC6A9E">
              <w:rPr>
                <w:rFonts w:ascii="Times New Roman" w:hAnsi="Times New Roman" w:cs="Times New Roman"/>
                <w:b/>
                <w:bCs/>
                <w:szCs w:val="24"/>
              </w:rPr>
              <w:t>ities</w:t>
            </w:r>
            <w:r w:rsidRPr="00AB49CF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</w:tr>
      <w:tr w:rsidR="00791BB7" w:rsidRPr="00AB49CF" w14:paraId="627ECE29" w14:textId="318665F7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4FC9D111" w14:textId="77777777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DM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C666021" w14:textId="645FB3DA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439 (49.6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4E829B7E" w14:textId="78E88778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1749 (48.8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39411E2" w14:textId="17979DB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257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0C02715A" w14:textId="33C5F1D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698</w:t>
            </w:r>
            <w:r w:rsidRPr="00AB49CF">
              <w:rPr>
                <w:rFonts w:ascii="Times New Roman" w:hAnsi="Times New Roman" w:cs="Times New Roman"/>
                <w:szCs w:val="24"/>
              </w:rPr>
              <w:t xml:space="preserve"> (47.4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54C33B26" w14:textId="4BDBD4F8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490 (70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C0F625" w14:textId="43CCE5AD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105570A3" w14:textId="65AFE55F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35B7EA8A" w14:textId="4DFA2B35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HTN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BAD7C55" w14:textId="3354DBE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051 (72.8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987BEAA" w14:textId="21F7826A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7328 (72.0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7AA6E46" w14:textId="2E8A8B43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17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27FF57FD" w14:textId="6E7B3E0C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0501 (71.0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09DF3CA9" w14:textId="09084886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878 (88.5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426D844" w14:textId="2694052D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278485BA" w14:textId="71437D5F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38CEE4B2" w14:textId="0B82C303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4286571" w14:textId="58541898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448 (49.7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4CC885A7" w14:textId="72C9BBFF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1171 (46.4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3BC3D32" w14:textId="140D6701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52D8917" w14:textId="42E92275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525 (46.8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EF120A0" w14:textId="04DBC723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004 (47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37DA233" w14:textId="17975555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668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1FD3D31D" w14:textId="05C42C9D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38A81B8D" w14:textId="631FE33B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CKD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435B456" w14:textId="67BFA8C3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186 (17.1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B53FEFD" w14:textId="2F67B7F4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313 (17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6A0F25" w14:textId="613546C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116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1F02B59" w14:textId="25ABF63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 xml:space="preserve">3376 (11.7) 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05BBC489" w14:textId="5111C697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123 (100.0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F6F6F06" w14:textId="50BDE604" w:rsidR="00791BB7" w:rsidRPr="00AB49CF" w:rsidRDefault="001547E4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/a</w:t>
            </w:r>
          </w:p>
        </w:tc>
      </w:tr>
      <w:tr w:rsidR="00791BB7" w:rsidRPr="00AB49CF" w14:paraId="029C960A" w14:textId="4102F5F2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220AECE4" w14:textId="70F64EF4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HF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82EA2C6" w14:textId="6FAA5C12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003 (28.9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50274565" w14:textId="077CF27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268 (34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D9E07C4" w14:textId="53E97A6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29A22AAB" w14:textId="31FC7F8C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 xml:space="preserve">9109 (31.5) 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D4BAF39" w14:textId="3EB5FEE4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162 (54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B8DF406" w14:textId="23B16A62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0C1C0B12" w14:textId="3FD76D9C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4C34BB13" w14:textId="0E436F5D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PAD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DF99FA6" w14:textId="5C033E98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636 (9.2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C6E6253" w14:textId="54C45FBA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265 (9.4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1BEB46B" w14:textId="3F0A15D7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349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694D502" w14:textId="1287E4EC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442 (8.5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56BC97AD" w14:textId="0265FD91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59 (21.6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C139B8C" w14:textId="684AF68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31167B78" w14:textId="3742F937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2AE16CBD" w14:textId="34CCDAA9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CVA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251545CD" w14:textId="367C7254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67 (19.7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C238813" w14:textId="0510469F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350 (18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2824BF" w14:textId="00F4B113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02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F5F8507" w14:textId="02BCD0BF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260 (18.2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2E7F336A" w14:textId="20A0CE8F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57 (21.5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E42320" w14:textId="1EE0C3CF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0FB63AD3" w14:textId="2B24769E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468B7A64" w14:textId="77B0D1E4" w:rsidR="00791BB7" w:rsidRPr="00AB49CF" w:rsidRDefault="00791BB7" w:rsidP="00983D8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FE33953" w14:textId="226F13DB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00 (4.3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B1B0DAD" w14:textId="3EF33EB8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097 (4.6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7E88EAC" w14:textId="4639E2D2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412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30E745C5" w14:textId="12FCD408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267 (4.4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336C5D26" w14:textId="085EE344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30 (6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F3E58B0" w14:textId="2FC48E1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846D1E" w:rsidRPr="00AB49CF" w14:paraId="6F78EF62" w14:textId="75DD48A0" w:rsidTr="00170CF0">
        <w:trPr>
          <w:trHeight w:val="311"/>
        </w:trPr>
        <w:tc>
          <w:tcPr>
            <w:tcW w:w="14085" w:type="dxa"/>
            <w:gridSpan w:val="7"/>
            <w:shd w:val="clear" w:color="auto" w:fill="auto"/>
            <w:vAlign w:val="center"/>
          </w:tcPr>
          <w:p w14:paraId="3B561A34" w14:textId="034DE8FF" w:rsidR="00846D1E" w:rsidRPr="00AB49CF" w:rsidRDefault="00846D1E" w:rsidP="00A87453">
            <w:pPr>
              <w:spacing w:before="240"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Medications</w:t>
            </w:r>
            <w:r w:rsidRPr="00AB49CF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</w:tr>
      <w:tr w:rsidR="00791BB7" w:rsidRPr="00AB49CF" w14:paraId="366622C6" w14:textId="71380498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0D84879A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Anti-HTN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052E24F" w14:textId="2A68D4D0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834(84.1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6C0AF7C" w14:textId="601AA10B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0048(83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19307D" w14:textId="508EC1F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107</w:t>
            </w:r>
            <w:r w:rsidR="004C1AB2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0D1534E8" w14:textId="47B9B2B5" w:rsidR="00791BB7" w:rsidRPr="00AB49CF" w:rsidRDefault="001E42EB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4240 (11.08)</w:t>
            </w:r>
          </w:p>
        </w:tc>
        <w:tc>
          <w:tcPr>
            <w:tcW w:w="2043" w:type="dxa"/>
            <w:shd w:val="clear" w:color="auto" w:fill="auto"/>
          </w:tcPr>
          <w:p w14:paraId="019B5B29" w14:textId="547FC0E4" w:rsidR="00791BB7" w:rsidRPr="00AB49CF" w:rsidRDefault="001E42EB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42 (9.85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04F42F" w14:textId="0FB50FF5" w:rsidR="00791BB7" w:rsidRPr="00AB49CF" w:rsidRDefault="001E42EB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4C1AB2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648CCA64" w14:textId="19188313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0750C6F9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lastRenderedPageBreak/>
              <w:t xml:space="preserve">  CCB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40EDE50C" w14:textId="3D34A27A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768 (39.9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178C5BF" w14:textId="2680BFC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945 (37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146CF56" w14:textId="35BF5F9E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C69203B" w14:textId="5861A234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0870 (37.6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8065757" w14:textId="34989C41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43 (39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65191A1" w14:textId="32DDD18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56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719579BF" w14:textId="724C8BFA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083D53DB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  RASI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3C6BB8C" w14:textId="2749EC6D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092 (59.0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6A15AC2B" w14:textId="1A82C11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4138 (58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7AE44E" w14:textId="09C400BA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696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DA2E263" w14:textId="2404159F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7249 (59.7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6CD3F7CF" w14:textId="4BBE3D24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981 (46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AD6A62E" w14:textId="5A596753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3F01BE62" w14:textId="37B1EE6E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0E6C866E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  </w:t>
            </w: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AB49CF">
              <w:rPr>
                <w:rFonts w:ascii="Times New Roman" w:hAnsi="Times New Roman" w:cs="Times New Roman"/>
                <w:szCs w:val="24"/>
              </w:rPr>
              <w:t>-blocker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46DEF1E" w14:textId="59FFDDB9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71 (6.8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87B44D7" w14:textId="30AA47F5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541 (6.4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C0CB828" w14:textId="3F5C8842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247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014C2E2" w14:textId="17179544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841 (6.4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7853888" w14:textId="7EC6155C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71 (8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CD6B0D7" w14:textId="5B5EAE81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002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5EF88F32" w14:textId="634B169F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40F18626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  </w:t>
            </w: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AB49CF">
              <w:rPr>
                <w:rFonts w:ascii="Times New Roman" w:hAnsi="Times New Roman" w:cs="Times New Roman"/>
                <w:szCs w:val="24"/>
              </w:rPr>
              <w:t>-blocker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CB443C3" w14:textId="47E9F107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084 (44.5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A984F27" w14:textId="03047048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9763 (40.5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2177AA" w14:textId="5BE417A7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2AFCEE4" w14:textId="5FDCEC8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2045 (41.7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3DA0E7B5" w14:textId="396AB10A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02 (37.8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0E5CD4A" w14:textId="01E8CF20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5C18381D" w14:textId="6B01751C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009A5439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 Vasodilator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B9DC721" w14:textId="74D065D1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54 (2.2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EED0E37" w14:textId="392B9CA7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65 (2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7470F06" w14:textId="586C4D0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536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31F69C39" w14:textId="76A19CC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97 (2.1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5CD403A8" w14:textId="3108B9D7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22 (5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C9D32C6" w14:textId="20874ED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12CAA246" w14:textId="45B1C19A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282D8FB2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 Diuretic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6EE6D5D" w14:textId="79DEFFA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819 (26.2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3E6707D" w14:textId="3AEB430F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7743 (32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A762DE0" w14:textId="4DD45DA3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F5D0B75" w14:textId="207F1AD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9119 (31.6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3F8D7187" w14:textId="47367690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43 (20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04922B5" w14:textId="67A78432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660C139A" w14:textId="00C54B5B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02C01E3E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OAD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F54D697" w14:textId="11E8E6B2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408 (49.1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14B91CD4" w14:textId="48010E0C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1741 (48.8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C939D73" w14:textId="67190A5B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599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2BE88E1E" w14:textId="3B7029D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860 (48.0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13A0E740" w14:textId="59024FE2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289 (60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ED432C5" w14:textId="4125F151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7448BDCF" w14:textId="4DAC675A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7858D814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Insulin and analogue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3666F01" w14:textId="077CF081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21 (19.0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BBD3708" w14:textId="5C0DB56C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509 (18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4F4F430" w14:textId="534812F1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556</w:t>
            </w:r>
            <w:r w:rsidR="0053246A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6A05B73B" w14:textId="74BB1719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939 (17.1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853382F" w14:textId="4871FF03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91 (42.0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B9F568A" w14:textId="281823E6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760C3927" w14:textId="1AC7C287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25A6AF74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Statin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6A5B55C" w14:textId="0F672DC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3458 (49.8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1E2B3116" w14:textId="34BD6B3D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0856 (45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A06E857" w14:textId="4CE70E2D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C7E7913" w14:textId="322E64DC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532 (46.8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1AF7CB69" w14:textId="38E0271C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782 (36.8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F433836" w14:textId="5951899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61B1781A" w14:textId="40D04AE1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4DF98E92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Fenofibrate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9DF4530" w14:textId="6880616E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46 (7.9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056E2D97" w14:textId="22B0CF80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 xml:space="preserve">1508 (6.3) 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ED7A3BD" w14:textId="5717AC76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1D57CB9" w14:textId="36239C03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852 (6.4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61E76A9" w14:textId="0F24F410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 xml:space="preserve">202 (9.5) 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9BB06BE" w14:textId="1E485E2C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644F744B" w14:textId="36FE563B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705973C1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Antiplatelet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32BAAC0C" w14:textId="588F73D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5851 (84.3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E6728CB" w14:textId="52DE6BD2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8623 (77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694C4D2" w14:textId="42401C1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63ED98B" w14:textId="6554D2D9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2706 (78.6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42C879B" w14:textId="0229AB13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768 (83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B5B248A" w14:textId="36A2CABC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74C511FC" w14:textId="7295BD2A" w:rsidTr="00170CF0">
        <w:trPr>
          <w:trHeight w:val="311"/>
        </w:trPr>
        <w:tc>
          <w:tcPr>
            <w:tcW w:w="3420" w:type="dxa"/>
            <w:shd w:val="clear" w:color="auto" w:fill="auto"/>
          </w:tcPr>
          <w:p w14:paraId="572D5070" w14:textId="6491B126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Post</w:t>
            </w:r>
            <w:r w:rsidR="00FD324D">
              <w:rPr>
                <w:rFonts w:ascii="Times New Roman" w:hAnsi="Times New Roman" w:cs="Times New Roman"/>
                <w:szCs w:val="24"/>
              </w:rPr>
              <w:t>-</w:t>
            </w:r>
            <w:r w:rsidRPr="00AB49CF">
              <w:rPr>
                <w:rFonts w:ascii="Times New Roman" w:hAnsi="Times New Roman" w:cs="Times New Roman"/>
                <w:szCs w:val="24"/>
              </w:rPr>
              <w:t>antiplatelet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71D8C56" w14:textId="414129DF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6632 (95.6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39DB4E0" w14:textId="163AD5E6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21157 (87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073C7CF" w14:textId="30823D14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586D7FC" w14:textId="4732346D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25874 (89.6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5118D5C2" w14:textId="6C120473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915 (90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0CD4D04" w14:textId="03CBA5C3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343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791BB7" w:rsidRPr="00AB49CF" w14:paraId="1689E2BA" w14:textId="1F106E9E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474FDCD2" w14:textId="77777777" w:rsidR="00791BB7" w:rsidRPr="00AB49CF" w:rsidRDefault="00791BB7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Warfarin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DD7356F" w14:textId="0DEDBE50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134 (1.9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2429D8AA" w14:textId="1A13A412" w:rsidR="00791BB7" w:rsidRPr="00AB49CF" w:rsidRDefault="00791BB7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749 (3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469B677" w14:textId="0F6DEDE1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47066E8" w14:textId="11ECC5D5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836 (2.9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728C55E" w14:textId="436E33FA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47 (2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228A759" w14:textId="47683525" w:rsidR="00791BB7" w:rsidRPr="00AB49CF" w:rsidRDefault="00791BB7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B49CF">
              <w:rPr>
                <w:rFonts w:ascii="Times New Roman" w:hAnsi="Times New Roman" w:cs="Times New Roman"/>
                <w:color w:val="000000"/>
                <w:szCs w:val="24"/>
              </w:rPr>
              <w:t>0.069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846D1E" w:rsidRPr="00AB49CF" w14:paraId="197D9D3A" w14:textId="77777777" w:rsidTr="00170CF0">
        <w:trPr>
          <w:trHeight w:val="298"/>
        </w:trPr>
        <w:tc>
          <w:tcPr>
            <w:tcW w:w="14085" w:type="dxa"/>
            <w:gridSpan w:val="7"/>
            <w:shd w:val="clear" w:color="auto" w:fill="auto"/>
            <w:vAlign w:val="center"/>
          </w:tcPr>
          <w:p w14:paraId="7195C398" w14:textId="08186A05" w:rsidR="00846D1E" w:rsidRPr="00AB49CF" w:rsidRDefault="003A5333" w:rsidP="00A87453">
            <w:pPr>
              <w:widowControl/>
              <w:spacing w:before="24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ost-o</w:t>
            </w:r>
            <w:r w:rsidR="0019198A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erative</w:t>
            </w:r>
            <w:r w:rsidR="00846D1E" w:rsidRPr="00AB49CF">
              <w:rPr>
                <w:rFonts w:ascii="Times New Roman" w:hAnsi="Times New Roman" w:cs="Times New Roman"/>
                <w:b/>
                <w:bCs/>
                <w:szCs w:val="24"/>
              </w:rPr>
              <w:t xml:space="preserve"> outcomes</w:t>
            </w:r>
          </w:p>
        </w:tc>
      </w:tr>
      <w:tr w:rsidR="00D271AC" w:rsidRPr="00AB49CF" w14:paraId="691DD897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4D9FF080" w14:textId="48EDC895" w:rsidR="00D271AC" w:rsidRPr="00AB49CF" w:rsidRDefault="00170CF0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 w:rsidR="00D271AC" w:rsidRPr="00AB49CF">
              <w:rPr>
                <w:rFonts w:ascii="Times New Roman" w:hAnsi="Times New Roman" w:cs="Times New Roman"/>
                <w:szCs w:val="24"/>
              </w:rPr>
              <w:t xml:space="preserve">eath (D0_D21)  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0BDA3379" w14:textId="69BD7D25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27 (1.8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4CF55BAF" w14:textId="2576D89F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477 (6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BCB2149" w14:textId="074B7A67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3AC8F01F" w14:textId="63B4CCFD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384 (4.8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9B09FD1" w14:textId="2A28E61F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220 (10.4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7EFE481" w14:textId="5D84B6DD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D271AC" w:rsidRPr="00AB49CF" w14:paraId="5B1F915D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680D5C7B" w14:textId="6534EA92" w:rsidR="00D271AC" w:rsidRPr="00AB49CF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Hospitaliz</w:t>
            </w:r>
            <w:r w:rsidR="00170CF0">
              <w:rPr>
                <w:rFonts w:ascii="Times New Roman" w:hAnsi="Times New Roman" w:cs="Times New Roman"/>
                <w:szCs w:val="24"/>
              </w:rPr>
              <w:t>ation</w:t>
            </w:r>
            <w:r w:rsidRPr="00AB49C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46D1E">
              <w:rPr>
                <w:rFonts w:ascii="Times New Roman" w:hAnsi="Times New Roman" w:cs="Times New Roman"/>
                <w:szCs w:val="24"/>
              </w:rPr>
              <w:t>&gt;</w:t>
            </w:r>
            <w:r w:rsidRPr="00AB49CF">
              <w:rPr>
                <w:rFonts w:ascii="Times New Roman" w:hAnsi="Times New Roman" w:cs="Times New Roman"/>
                <w:szCs w:val="24"/>
              </w:rPr>
              <w:t xml:space="preserve"> 21 days (%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63A1B86B" w14:textId="3814C051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381 (19.9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4E2CC3A0" w14:textId="0F22BEFE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8655 (35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659BA67" w14:textId="75A37497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B50BCC3" w14:textId="6ABE2354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9056 (31.3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43665949" w14:textId="1B5E3BBD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980 (46.2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87C1432" w14:textId="6CBB0391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D271AC" w:rsidRPr="00AB49CF" w14:paraId="0E60DD63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5454A6DE" w14:textId="3A17D934" w:rsidR="00D271AC" w:rsidRPr="00AB49CF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Mechanical ventilat</w:t>
            </w:r>
            <w:r w:rsidR="00170CF0">
              <w:rPr>
                <w:rFonts w:ascii="Times New Roman" w:hAnsi="Times New Roman" w:cs="Times New Roman"/>
                <w:szCs w:val="24"/>
              </w:rPr>
              <w:t>ion</w:t>
            </w:r>
            <w:r w:rsidRPr="00AB49C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846D1E">
              <w:rPr>
                <w:rFonts w:ascii="Times New Roman" w:hAnsi="Times New Roman" w:cs="Times New Roman"/>
                <w:szCs w:val="24"/>
              </w:rPr>
              <w:t xml:space="preserve">&gt; </w:t>
            </w:r>
            <w:r w:rsidRPr="00AB49CF">
              <w:rPr>
                <w:rFonts w:ascii="Times New Roman" w:hAnsi="Times New Roman" w:cs="Times New Roman"/>
                <w:szCs w:val="24"/>
              </w:rPr>
              <w:t>2 day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4E928417" w14:textId="23933529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2439 (35.2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65E25758" w14:textId="616B2A01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1624 (48.3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73DC7E0" w14:textId="4D2CEDCA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829AE58" w14:textId="6BBF029E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2894 (44.6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52125B3B" w14:textId="19D45CE3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169 (55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542CA8A" w14:textId="220816A5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D271AC" w:rsidRPr="004C1AB2" w14:paraId="7BD42AB9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31F98063" w14:textId="3FF46486" w:rsidR="00D271AC" w:rsidRPr="004C1AB2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>Mechanical ventilat</w:t>
            </w:r>
            <w:r w:rsidR="00170CF0">
              <w:rPr>
                <w:rFonts w:ascii="Times New Roman" w:hAnsi="Times New Roman" w:cs="Times New Roman"/>
                <w:szCs w:val="24"/>
              </w:rPr>
              <w:t>ion</w:t>
            </w:r>
            <w:r w:rsidRPr="004C1AB2">
              <w:rPr>
                <w:rFonts w:ascii="Times New Roman" w:hAnsi="Times New Roman" w:cs="Times New Roman"/>
                <w:szCs w:val="24"/>
              </w:rPr>
              <w:t xml:space="preserve"> days</w:t>
            </w:r>
            <w:r w:rsidR="00170CF0">
              <w:rPr>
                <w:rFonts w:ascii="Times New Roman" w:hAnsi="Times New Roman" w:cs="Times New Roman"/>
                <w:szCs w:val="24"/>
              </w:rPr>
              <w:t xml:space="preserve"> (n)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4BBF143B" w14:textId="4E976F31" w:rsidR="00D271AC" w:rsidRPr="004C1AB2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 xml:space="preserve">1.95 </w:t>
            </w:r>
            <w:r w:rsidRPr="004C1AB2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4C1AB2">
              <w:rPr>
                <w:rFonts w:ascii="Times New Roman" w:hAnsi="Times New Roman" w:cs="Times New Roman"/>
                <w:szCs w:val="24"/>
              </w:rPr>
              <w:t>10.7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7C77F319" w14:textId="22917F79" w:rsidR="00D271AC" w:rsidRPr="004C1AB2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 xml:space="preserve">6.71 </w:t>
            </w:r>
            <w:r w:rsidRPr="004C1AB2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4C1AB2">
              <w:rPr>
                <w:rFonts w:ascii="Times New Roman" w:hAnsi="Times New Roman" w:cs="Times New Roman"/>
                <w:szCs w:val="24"/>
              </w:rPr>
              <w:t>16.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0B5F3DB" w14:textId="156A9FFA" w:rsidR="00D271AC" w:rsidRPr="004C1AB2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>&lt;0.00</w:t>
            </w:r>
            <w:r w:rsidR="009C2E3F" w:rsidRPr="004C1AB2">
              <w:rPr>
                <w:rFonts w:ascii="Times New Roman" w:hAnsi="Times New Roman" w:cs="Times New Roman"/>
                <w:szCs w:val="24"/>
              </w:rPr>
              <w:t>1</w:t>
            </w:r>
            <w:r w:rsidR="004C1AB2">
              <w:rPr>
                <w:rFonts w:ascii="Times New Roman" w:hAnsi="Times New Roman" w:cs="Times New Roman"/>
                <w:iCs/>
                <w:kern w:val="0"/>
                <w:szCs w:val="24"/>
                <w:vertAlign w:val="superscript"/>
              </w:rPr>
              <w:t>§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F58D014" w14:textId="22A7706D" w:rsidR="00D271AC" w:rsidRPr="004C1AB2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 xml:space="preserve">5.34 </w:t>
            </w:r>
            <w:r w:rsidRPr="004C1AB2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4C1AB2">
              <w:rPr>
                <w:rFonts w:ascii="Times New Roman" w:hAnsi="Times New Roman" w:cs="Times New Roman"/>
                <w:szCs w:val="24"/>
              </w:rPr>
              <w:t>15.1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0D337FF6" w14:textId="0C90C49E" w:rsidR="00D271AC" w:rsidRPr="004C1AB2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 xml:space="preserve">9.86 </w:t>
            </w:r>
            <w:r w:rsidRPr="004C1AB2">
              <w:rPr>
                <w:rFonts w:ascii="Times New Roman" w:eastAsia="新細明體" w:hAnsi="Times New Roman" w:cs="Times New Roman"/>
                <w:szCs w:val="24"/>
              </w:rPr>
              <w:t xml:space="preserve">± </w:t>
            </w:r>
            <w:r w:rsidRPr="004C1AB2">
              <w:rPr>
                <w:rFonts w:ascii="Times New Roman" w:hAnsi="Times New Roman" w:cs="Times New Roman"/>
                <w:szCs w:val="24"/>
              </w:rPr>
              <w:t>18.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BC0BB0A" w14:textId="6FD6DBFD" w:rsidR="00D271AC" w:rsidRPr="004C1AB2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C1AB2">
              <w:rPr>
                <w:rFonts w:ascii="Times New Roman" w:hAnsi="Times New Roman" w:cs="Times New Roman"/>
                <w:szCs w:val="24"/>
              </w:rPr>
              <w:t>&lt;0.001</w:t>
            </w:r>
            <w:r w:rsidR="004C1AB2">
              <w:rPr>
                <w:rFonts w:ascii="Times New Roman" w:hAnsi="Times New Roman" w:cs="Times New Roman"/>
                <w:iCs/>
                <w:kern w:val="0"/>
                <w:szCs w:val="24"/>
                <w:vertAlign w:val="superscript"/>
              </w:rPr>
              <w:t>§</w:t>
            </w:r>
          </w:p>
        </w:tc>
      </w:tr>
      <w:tr w:rsidR="00D271AC" w:rsidRPr="00AB49CF" w14:paraId="0380AA74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2526E352" w14:textId="11E46EA4" w:rsidR="00D271AC" w:rsidRPr="00AB49CF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MI </w:t>
            </w:r>
            <w:r w:rsidR="00170CF0">
              <w:rPr>
                <w:rFonts w:ascii="Times New Roman" w:hAnsi="Times New Roman" w:cs="Times New Roman"/>
                <w:szCs w:val="24"/>
              </w:rPr>
              <w:t>with</w:t>
            </w:r>
            <w:r w:rsidRPr="00AB49CF">
              <w:rPr>
                <w:rFonts w:ascii="Times New Roman" w:hAnsi="Times New Roman" w:cs="Times New Roman"/>
                <w:szCs w:val="24"/>
              </w:rPr>
              <w:t>in 21 days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5FEB77DC" w14:textId="5A643B2F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348 (5.0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6762202A" w14:textId="523F54D0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661 (2.7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78E504" w14:textId="636120F5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3246A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AF6AAA9" w14:textId="5A140F40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969 (3.4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73FDF7EC" w14:textId="4E99ECA1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40 (1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11D1377" w14:textId="738AE334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846D1E" w:rsidRPr="00AB49CF" w14:paraId="21F3BE66" w14:textId="77777777" w:rsidTr="00170CF0">
        <w:trPr>
          <w:trHeight w:val="298"/>
        </w:trPr>
        <w:tc>
          <w:tcPr>
            <w:tcW w:w="14085" w:type="dxa"/>
            <w:gridSpan w:val="7"/>
            <w:shd w:val="clear" w:color="auto" w:fill="auto"/>
            <w:vAlign w:val="center"/>
          </w:tcPr>
          <w:p w14:paraId="6B11B904" w14:textId="1C5520A5" w:rsidR="00846D1E" w:rsidRPr="00AB49CF" w:rsidRDefault="00846D1E" w:rsidP="00A87453">
            <w:pPr>
              <w:widowControl/>
              <w:spacing w:before="240"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Long-term outcomes</w:t>
            </w:r>
            <w:r w:rsidR="003A5333">
              <w:rPr>
                <w:rFonts w:ascii="Times New Roman" w:hAnsi="Times New Roman" w:cs="Times New Roman"/>
                <w:b/>
                <w:bCs/>
                <w:szCs w:val="24"/>
              </w:rPr>
              <w:t xml:space="preserve"> (</w:t>
            </w:r>
            <w:r w:rsidR="00CC6A9E">
              <w:rPr>
                <w:rFonts w:ascii="Times New Roman" w:hAnsi="Times New Roman" w:cs="Times New Roman"/>
                <w:b/>
                <w:bCs/>
                <w:szCs w:val="24"/>
              </w:rPr>
              <w:t>5-</w:t>
            </w:r>
            <w:r w:rsidR="003A5333">
              <w:rPr>
                <w:rFonts w:ascii="Times New Roman" w:hAnsi="Times New Roman" w:cs="Times New Roman"/>
                <w:b/>
                <w:bCs/>
                <w:szCs w:val="24"/>
              </w:rPr>
              <w:t xml:space="preserve">year </w:t>
            </w:r>
            <w:r w:rsidRPr="00AB49CF">
              <w:rPr>
                <w:rFonts w:ascii="Times New Roman" w:hAnsi="Times New Roman" w:cs="Times New Roman"/>
                <w:b/>
                <w:bCs/>
                <w:szCs w:val="24"/>
              </w:rPr>
              <w:t>follow-up</w:t>
            </w:r>
            <w:r w:rsidR="003A5333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</w:tr>
      <w:tr w:rsidR="00D271AC" w:rsidRPr="00AB49CF" w14:paraId="1E738377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3F9D8F0D" w14:textId="3C8B99A5" w:rsidR="00D271AC" w:rsidRPr="00AB49CF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lastRenderedPageBreak/>
              <w:t>Mortality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1A85CD47" w14:textId="0364284B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665 (24.0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1A20D152" w14:textId="346A719B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7926 (32.9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80AF6ED" w14:textId="0285D5A1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3246A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7AFCE85" w14:textId="6591C577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8166 (28.3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0E9297DD" w14:textId="24515F2B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425 (67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8D8C111" w14:textId="619D8883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D271AC" w:rsidRPr="00AB49CF" w14:paraId="5B78FFA7" w14:textId="77777777" w:rsidTr="00170CF0">
        <w:trPr>
          <w:trHeight w:val="298"/>
        </w:trPr>
        <w:tc>
          <w:tcPr>
            <w:tcW w:w="3420" w:type="dxa"/>
            <w:shd w:val="clear" w:color="auto" w:fill="auto"/>
          </w:tcPr>
          <w:p w14:paraId="6A08EDA5" w14:textId="529231FF" w:rsidR="00D271AC" w:rsidRPr="00AB49CF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MI</w:t>
            </w:r>
          </w:p>
        </w:tc>
        <w:tc>
          <w:tcPr>
            <w:tcW w:w="2238" w:type="dxa"/>
            <w:shd w:val="clear" w:color="auto" w:fill="auto"/>
            <w:vAlign w:val="center"/>
          </w:tcPr>
          <w:p w14:paraId="7391B146" w14:textId="5B739F83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1135 (16.4)</w:t>
            </w:r>
          </w:p>
        </w:tc>
        <w:tc>
          <w:tcPr>
            <w:tcW w:w="2082" w:type="dxa"/>
            <w:shd w:val="clear" w:color="auto" w:fill="auto"/>
            <w:vAlign w:val="center"/>
          </w:tcPr>
          <w:p w14:paraId="374ABE92" w14:textId="7DBB5C19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3739 (15.5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97DAF7F" w14:textId="3AEBC8DF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0.094</w:t>
            </w:r>
            <w:r w:rsidR="0053246A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75C26769" w14:textId="44F345EE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4447 (15.4)</w:t>
            </w:r>
          </w:p>
        </w:tc>
        <w:tc>
          <w:tcPr>
            <w:tcW w:w="2043" w:type="dxa"/>
            <w:shd w:val="clear" w:color="auto" w:fill="auto"/>
            <w:vAlign w:val="center"/>
          </w:tcPr>
          <w:p w14:paraId="3E0623E7" w14:textId="43CE8C89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427 (20.1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C9C1908" w14:textId="47CB6990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  <w:tr w:rsidR="00D271AC" w:rsidRPr="00AB49CF" w14:paraId="5823F177" w14:textId="77777777" w:rsidTr="00170CF0">
        <w:trPr>
          <w:trHeight w:val="298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3EC7D14A" w14:textId="4D94E26C" w:rsidR="00D271AC" w:rsidRPr="00AB49CF" w:rsidRDefault="00D271AC" w:rsidP="00B154BC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PCI or surgery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4E345" w14:textId="19ED9419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828 (11.9)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F95C6" w14:textId="4A5733C9" w:rsidR="00D271AC" w:rsidRPr="00AB49CF" w:rsidRDefault="00D271AC" w:rsidP="00B154BC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2384 (9.9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1A03F" w14:textId="06CE7F06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3246A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8D907D" w14:textId="16863A20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2798 (9.7)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CF222" w14:textId="3670A662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 xml:space="preserve">414 (19.5) 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203AE" w14:textId="7579414F" w:rsidR="00D271AC" w:rsidRPr="00AB49CF" w:rsidRDefault="00D271AC" w:rsidP="00B154B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B49CF">
              <w:rPr>
                <w:rFonts w:ascii="Times New Roman" w:hAnsi="Times New Roman" w:cs="Times New Roman"/>
                <w:szCs w:val="24"/>
              </w:rPr>
              <w:t>&lt;0.001</w:t>
            </w:r>
            <w:r w:rsidR="005426E1" w:rsidRPr="005426E1">
              <w:rPr>
                <w:rFonts w:ascii="Times New Roman" w:hAnsi="Times New Roman" w:cs="Times New Roman"/>
                <w:iCs/>
                <w:vertAlign w:val="superscript"/>
              </w:rPr>
              <w:t>†</w:t>
            </w:r>
          </w:p>
        </w:tc>
      </w:tr>
    </w:tbl>
    <w:p w14:paraId="42CBB7D6" w14:textId="5317CC0A" w:rsidR="00742268" w:rsidRPr="00463A3D" w:rsidRDefault="00455420" w:rsidP="00463A3D">
      <w:pPr>
        <w:widowControl/>
        <w:jc w:val="both"/>
        <w:rPr>
          <w:rFonts w:ascii="Times New Roman" w:hAnsi="Times New Roman" w:cs="Times New Roman"/>
          <w:sz w:val="20"/>
          <w:szCs w:val="20"/>
        </w:rPr>
      </w:pPr>
      <w:r w:rsidRPr="00463A3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742268" w:rsidRPr="00463A3D">
        <w:rPr>
          <w:rFonts w:ascii="Times New Roman" w:hAnsi="Times New Roman" w:cs="Times New Roman"/>
          <w:sz w:val="20"/>
          <w:szCs w:val="20"/>
        </w:rPr>
        <w:t>DM</w:t>
      </w:r>
      <w:r w:rsidR="00AB49CF" w:rsidRPr="00463A3D">
        <w:rPr>
          <w:rFonts w:ascii="Times New Roman" w:hAnsi="Times New Roman" w:cs="Times New Roman"/>
          <w:sz w:val="20"/>
          <w:szCs w:val="20"/>
        </w:rPr>
        <w:t>, d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iabetes </w:t>
      </w:r>
      <w:r w:rsidR="00AB49CF" w:rsidRPr="00463A3D">
        <w:rPr>
          <w:rFonts w:ascii="Times New Roman" w:hAnsi="Times New Roman" w:cs="Times New Roman"/>
          <w:sz w:val="20"/>
          <w:szCs w:val="20"/>
        </w:rPr>
        <w:t>m</w:t>
      </w:r>
      <w:r w:rsidR="00742268" w:rsidRPr="00463A3D">
        <w:rPr>
          <w:rFonts w:ascii="Times New Roman" w:hAnsi="Times New Roman" w:cs="Times New Roman"/>
          <w:sz w:val="20"/>
          <w:szCs w:val="20"/>
        </w:rPr>
        <w:t>ellitus; HTN</w:t>
      </w:r>
      <w:r w:rsidR="00AB49CF" w:rsidRPr="00463A3D">
        <w:rPr>
          <w:rFonts w:ascii="Times New Roman" w:hAnsi="Times New Roman" w:cs="Times New Roman"/>
          <w:sz w:val="20"/>
          <w:szCs w:val="20"/>
        </w:rPr>
        <w:t>, h</w:t>
      </w:r>
      <w:r w:rsidR="00742268" w:rsidRPr="00463A3D">
        <w:rPr>
          <w:rFonts w:ascii="Times New Roman" w:hAnsi="Times New Roman" w:cs="Times New Roman"/>
          <w:sz w:val="20"/>
          <w:szCs w:val="20"/>
        </w:rPr>
        <w:t>ypertension; HF</w:t>
      </w:r>
      <w:r w:rsidR="00AB49CF" w:rsidRPr="00463A3D">
        <w:rPr>
          <w:rFonts w:ascii="Times New Roman" w:hAnsi="Times New Roman" w:cs="Times New Roman"/>
          <w:sz w:val="20"/>
          <w:szCs w:val="20"/>
        </w:rPr>
        <w:t>, heart f</w:t>
      </w:r>
      <w:r w:rsidR="00742268" w:rsidRPr="00463A3D">
        <w:rPr>
          <w:rFonts w:ascii="Times New Roman" w:hAnsi="Times New Roman" w:cs="Times New Roman"/>
          <w:sz w:val="20"/>
          <w:szCs w:val="20"/>
        </w:rPr>
        <w:t>ailure; PAD</w:t>
      </w:r>
      <w:r w:rsidR="00AB49CF" w:rsidRPr="00463A3D">
        <w:rPr>
          <w:rFonts w:ascii="Times New Roman" w:hAnsi="Times New Roman" w:cs="Times New Roman"/>
          <w:sz w:val="20"/>
          <w:szCs w:val="20"/>
        </w:rPr>
        <w:t>, p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eripheral </w:t>
      </w:r>
      <w:r w:rsidR="00AB49CF" w:rsidRPr="00463A3D">
        <w:rPr>
          <w:rFonts w:ascii="Times New Roman" w:hAnsi="Times New Roman" w:cs="Times New Roman"/>
          <w:sz w:val="20"/>
          <w:szCs w:val="20"/>
        </w:rPr>
        <w:t>a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rterial </w:t>
      </w:r>
      <w:r w:rsidR="00AB49CF" w:rsidRPr="00463A3D">
        <w:rPr>
          <w:rFonts w:ascii="Times New Roman" w:hAnsi="Times New Roman" w:cs="Times New Roman"/>
          <w:sz w:val="20"/>
          <w:szCs w:val="20"/>
        </w:rPr>
        <w:t>d</w:t>
      </w:r>
      <w:r w:rsidR="00742268" w:rsidRPr="00463A3D">
        <w:rPr>
          <w:rFonts w:ascii="Times New Roman" w:hAnsi="Times New Roman" w:cs="Times New Roman"/>
          <w:sz w:val="20"/>
          <w:szCs w:val="20"/>
        </w:rPr>
        <w:t>isease; CVA</w:t>
      </w:r>
      <w:r w:rsidR="00AB49CF" w:rsidRPr="00463A3D">
        <w:rPr>
          <w:rFonts w:ascii="Times New Roman" w:hAnsi="Times New Roman" w:cs="Times New Roman"/>
          <w:sz w:val="20"/>
          <w:szCs w:val="20"/>
        </w:rPr>
        <w:t>, c</w:t>
      </w:r>
      <w:r w:rsidR="00742268" w:rsidRPr="00463A3D">
        <w:rPr>
          <w:rFonts w:ascii="Times New Roman" w:hAnsi="Times New Roman" w:cs="Times New Roman"/>
          <w:sz w:val="20"/>
          <w:szCs w:val="20"/>
        </w:rPr>
        <w:t>erebr</w:t>
      </w:r>
      <w:r w:rsidR="004271A9" w:rsidRPr="00463A3D">
        <w:rPr>
          <w:rFonts w:ascii="Times New Roman" w:hAnsi="Times New Roman" w:cs="Times New Roman"/>
          <w:sz w:val="20"/>
          <w:szCs w:val="20"/>
        </w:rPr>
        <w:t>o</w:t>
      </w:r>
      <w:r w:rsidR="00AB49CF" w:rsidRPr="00463A3D">
        <w:rPr>
          <w:rFonts w:ascii="Times New Roman" w:hAnsi="Times New Roman" w:cs="Times New Roman"/>
          <w:sz w:val="20"/>
          <w:szCs w:val="20"/>
        </w:rPr>
        <w:t>v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ascular </w:t>
      </w:r>
      <w:r w:rsidR="00AB49CF" w:rsidRPr="00463A3D">
        <w:rPr>
          <w:rFonts w:ascii="Times New Roman" w:hAnsi="Times New Roman" w:cs="Times New Roman"/>
          <w:sz w:val="20"/>
          <w:szCs w:val="20"/>
        </w:rPr>
        <w:t>a</w:t>
      </w:r>
      <w:r w:rsidR="00742268" w:rsidRPr="00463A3D">
        <w:rPr>
          <w:rFonts w:ascii="Times New Roman" w:hAnsi="Times New Roman" w:cs="Times New Roman"/>
          <w:sz w:val="20"/>
          <w:szCs w:val="20"/>
        </w:rPr>
        <w:t>ccident; CCB</w:t>
      </w:r>
      <w:r w:rsidR="00AB49CF" w:rsidRPr="00463A3D">
        <w:rPr>
          <w:rFonts w:ascii="Times New Roman" w:hAnsi="Times New Roman" w:cs="Times New Roman"/>
          <w:sz w:val="20"/>
          <w:szCs w:val="20"/>
        </w:rPr>
        <w:t>, c</w:t>
      </w:r>
      <w:r w:rsidR="00742268" w:rsidRPr="00463A3D">
        <w:rPr>
          <w:rFonts w:ascii="Times New Roman" w:hAnsi="Times New Roman" w:cs="Times New Roman"/>
          <w:sz w:val="20"/>
          <w:szCs w:val="20"/>
        </w:rPr>
        <w:t>alcium-</w:t>
      </w:r>
      <w:r w:rsidR="00AB49CF" w:rsidRPr="00463A3D">
        <w:rPr>
          <w:rFonts w:ascii="Times New Roman" w:hAnsi="Times New Roman" w:cs="Times New Roman"/>
          <w:sz w:val="20"/>
          <w:szCs w:val="20"/>
        </w:rPr>
        <w:t>c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hannel </w:t>
      </w:r>
      <w:r w:rsidR="00AB49CF" w:rsidRPr="00463A3D">
        <w:rPr>
          <w:rFonts w:ascii="Times New Roman" w:hAnsi="Times New Roman" w:cs="Times New Roman"/>
          <w:sz w:val="20"/>
          <w:szCs w:val="20"/>
        </w:rPr>
        <w:t>b</w:t>
      </w:r>
      <w:r w:rsidR="00742268" w:rsidRPr="00463A3D">
        <w:rPr>
          <w:rFonts w:ascii="Times New Roman" w:hAnsi="Times New Roman" w:cs="Times New Roman"/>
          <w:sz w:val="20"/>
          <w:szCs w:val="20"/>
        </w:rPr>
        <w:t>lockers; RASI</w:t>
      </w:r>
      <w:r w:rsidR="00AB49CF" w:rsidRPr="00463A3D">
        <w:rPr>
          <w:rFonts w:ascii="Times New Roman" w:hAnsi="Times New Roman" w:cs="Times New Roman"/>
          <w:sz w:val="20"/>
          <w:szCs w:val="20"/>
        </w:rPr>
        <w:t>, r</w:t>
      </w:r>
      <w:r w:rsidR="00742268" w:rsidRPr="00463A3D">
        <w:rPr>
          <w:rFonts w:ascii="Times New Roman" w:hAnsi="Times New Roman" w:cs="Times New Roman"/>
          <w:sz w:val="20"/>
          <w:szCs w:val="20"/>
        </w:rPr>
        <w:t>enin-</w:t>
      </w:r>
      <w:r w:rsidR="00AB49CF" w:rsidRPr="00463A3D">
        <w:rPr>
          <w:rFonts w:ascii="Times New Roman" w:hAnsi="Times New Roman" w:cs="Times New Roman"/>
          <w:sz w:val="20"/>
          <w:szCs w:val="20"/>
        </w:rPr>
        <w:t>a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ngiotensin </w:t>
      </w:r>
      <w:r w:rsidR="00AB49CF" w:rsidRPr="00463A3D">
        <w:rPr>
          <w:rFonts w:ascii="Times New Roman" w:hAnsi="Times New Roman" w:cs="Times New Roman"/>
          <w:sz w:val="20"/>
          <w:szCs w:val="20"/>
        </w:rPr>
        <w:t>s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ystem </w:t>
      </w:r>
      <w:r w:rsidR="00AB49CF" w:rsidRPr="00463A3D">
        <w:rPr>
          <w:rFonts w:ascii="Times New Roman" w:hAnsi="Times New Roman" w:cs="Times New Roman"/>
          <w:sz w:val="20"/>
          <w:szCs w:val="20"/>
        </w:rPr>
        <w:t>i</w:t>
      </w:r>
      <w:r w:rsidR="00742268" w:rsidRPr="00463A3D">
        <w:rPr>
          <w:rFonts w:ascii="Times New Roman" w:hAnsi="Times New Roman" w:cs="Times New Roman"/>
          <w:sz w:val="20"/>
          <w:szCs w:val="20"/>
        </w:rPr>
        <w:t>nhibitor; OAD</w:t>
      </w:r>
      <w:r w:rsidR="00AB49CF" w:rsidRPr="00463A3D">
        <w:rPr>
          <w:rFonts w:ascii="Times New Roman" w:hAnsi="Times New Roman" w:cs="Times New Roman"/>
          <w:sz w:val="20"/>
          <w:szCs w:val="20"/>
        </w:rPr>
        <w:t>, o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ral </w:t>
      </w:r>
      <w:r w:rsidR="00AB49CF" w:rsidRPr="00463A3D">
        <w:rPr>
          <w:rFonts w:ascii="Times New Roman" w:hAnsi="Times New Roman" w:cs="Times New Roman"/>
          <w:sz w:val="20"/>
          <w:szCs w:val="20"/>
        </w:rPr>
        <w:t>a</w:t>
      </w:r>
      <w:r w:rsidR="00742268" w:rsidRPr="00463A3D">
        <w:rPr>
          <w:rFonts w:ascii="Times New Roman" w:hAnsi="Times New Roman" w:cs="Times New Roman"/>
          <w:sz w:val="20"/>
          <w:szCs w:val="20"/>
        </w:rPr>
        <w:t xml:space="preserve">ntidiabetic </w:t>
      </w:r>
      <w:r w:rsidR="00AB49CF" w:rsidRPr="00463A3D">
        <w:rPr>
          <w:rFonts w:ascii="Times New Roman" w:hAnsi="Times New Roman" w:cs="Times New Roman"/>
          <w:sz w:val="20"/>
          <w:szCs w:val="20"/>
        </w:rPr>
        <w:t>d</w:t>
      </w:r>
      <w:r w:rsidR="00742268" w:rsidRPr="00463A3D">
        <w:rPr>
          <w:rFonts w:ascii="Times New Roman" w:hAnsi="Times New Roman" w:cs="Times New Roman"/>
          <w:sz w:val="20"/>
          <w:szCs w:val="20"/>
        </w:rPr>
        <w:t>rugs</w:t>
      </w:r>
      <w:r w:rsidR="00582E50" w:rsidRPr="00463A3D">
        <w:rPr>
          <w:rFonts w:ascii="Times New Roman" w:hAnsi="Times New Roman" w:cs="Times New Roman"/>
          <w:sz w:val="20"/>
          <w:szCs w:val="20"/>
        </w:rPr>
        <w:t>; OP</w:t>
      </w:r>
      <w:r w:rsidR="00AB49CF" w:rsidRPr="00463A3D">
        <w:rPr>
          <w:rFonts w:ascii="Times New Roman" w:hAnsi="Times New Roman" w:cs="Times New Roman"/>
          <w:sz w:val="20"/>
          <w:szCs w:val="20"/>
        </w:rPr>
        <w:t>, o</w:t>
      </w:r>
      <w:r w:rsidR="00582E50" w:rsidRPr="00463A3D">
        <w:rPr>
          <w:rFonts w:ascii="Times New Roman" w:hAnsi="Times New Roman" w:cs="Times New Roman"/>
          <w:sz w:val="20"/>
          <w:szCs w:val="20"/>
        </w:rPr>
        <w:t>peration; MI</w:t>
      </w:r>
      <w:r w:rsidR="00AB49CF" w:rsidRPr="00463A3D">
        <w:rPr>
          <w:rFonts w:ascii="Times New Roman" w:hAnsi="Times New Roman" w:cs="Times New Roman"/>
          <w:sz w:val="20"/>
          <w:szCs w:val="20"/>
        </w:rPr>
        <w:t>, m</w:t>
      </w:r>
      <w:r w:rsidR="00582E50" w:rsidRPr="00463A3D">
        <w:rPr>
          <w:rFonts w:ascii="Times New Roman" w:hAnsi="Times New Roman" w:cs="Times New Roman"/>
          <w:sz w:val="20"/>
          <w:szCs w:val="20"/>
        </w:rPr>
        <w:t xml:space="preserve">yocardial </w:t>
      </w:r>
      <w:r w:rsidR="00AB49CF" w:rsidRPr="00463A3D">
        <w:rPr>
          <w:rFonts w:ascii="Times New Roman" w:hAnsi="Times New Roman" w:cs="Times New Roman"/>
          <w:sz w:val="20"/>
          <w:szCs w:val="20"/>
        </w:rPr>
        <w:t>i</w:t>
      </w:r>
      <w:r w:rsidR="00582E50" w:rsidRPr="00463A3D">
        <w:rPr>
          <w:rFonts w:ascii="Times New Roman" w:hAnsi="Times New Roman" w:cs="Times New Roman"/>
          <w:sz w:val="20"/>
          <w:szCs w:val="20"/>
        </w:rPr>
        <w:t>nfarction; PCI</w:t>
      </w:r>
      <w:r w:rsidR="00AB49CF" w:rsidRPr="00463A3D">
        <w:rPr>
          <w:rFonts w:ascii="Times New Roman" w:hAnsi="Times New Roman" w:cs="Times New Roman"/>
          <w:sz w:val="20"/>
          <w:szCs w:val="20"/>
        </w:rPr>
        <w:t>, p</w:t>
      </w:r>
      <w:r w:rsidR="00582E50" w:rsidRPr="00463A3D">
        <w:rPr>
          <w:rFonts w:ascii="Times New Roman" w:hAnsi="Times New Roman" w:cs="Times New Roman"/>
          <w:sz w:val="20"/>
          <w:szCs w:val="20"/>
        </w:rPr>
        <w:t xml:space="preserve">ercutaneous </w:t>
      </w:r>
      <w:r w:rsidR="00AB49CF" w:rsidRPr="00463A3D">
        <w:rPr>
          <w:rFonts w:ascii="Times New Roman" w:hAnsi="Times New Roman" w:cs="Times New Roman"/>
          <w:sz w:val="20"/>
          <w:szCs w:val="20"/>
        </w:rPr>
        <w:t>c</w:t>
      </w:r>
      <w:r w:rsidR="00582E50" w:rsidRPr="00463A3D">
        <w:rPr>
          <w:rFonts w:ascii="Times New Roman" w:hAnsi="Times New Roman" w:cs="Times New Roman"/>
          <w:sz w:val="20"/>
          <w:szCs w:val="20"/>
        </w:rPr>
        <w:t xml:space="preserve">oronary </w:t>
      </w:r>
      <w:r w:rsidR="00AB49CF" w:rsidRPr="00463A3D">
        <w:rPr>
          <w:rFonts w:ascii="Times New Roman" w:hAnsi="Times New Roman" w:cs="Times New Roman"/>
          <w:sz w:val="20"/>
          <w:szCs w:val="20"/>
        </w:rPr>
        <w:t>i</w:t>
      </w:r>
      <w:r w:rsidR="00582E50" w:rsidRPr="00463A3D">
        <w:rPr>
          <w:rFonts w:ascii="Times New Roman" w:hAnsi="Times New Roman" w:cs="Times New Roman"/>
          <w:sz w:val="20"/>
          <w:szCs w:val="20"/>
        </w:rPr>
        <w:t>ntervention.</w:t>
      </w:r>
    </w:p>
    <w:p w14:paraId="1DF076EC" w14:textId="3FD16FDF" w:rsidR="00B05730" w:rsidRDefault="00513DB0" w:rsidP="00891F76">
      <w:pPr>
        <w:spacing w:line="360" w:lineRule="auto"/>
        <w:rPr>
          <w:rFonts w:ascii="Times New Roman" w:hAnsi="Times New Roman" w:cs="Times New Roman"/>
          <w:iCs/>
        </w:rPr>
        <w:sectPr w:rsidR="00B05730" w:rsidSect="00987900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CC6A9E">
        <w:rPr>
          <w:rFonts w:ascii="Times New Roman" w:hAnsi="Times New Roman" w:cs="Times New Roman"/>
          <w:iCs/>
          <w:vertAlign w:val="superscript"/>
        </w:rPr>
        <w:t>§</w:t>
      </w:r>
      <w:r w:rsidR="00F94985" w:rsidRPr="004C1AB2">
        <w:rPr>
          <w:rFonts w:ascii="Times New Roman" w:hAnsi="Times New Roman" w:cs="Times New Roman"/>
          <w:iCs/>
        </w:rPr>
        <w:t>Independent sample t-test</w:t>
      </w:r>
      <w:r w:rsidR="00170CF0">
        <w:rPr>
          <w:rFonts w:ascii="Times New Roman" w:hAnsi="Times New Roman" w:cs="Times New Roman"/>
          <w:iCs/>
        </w:rPr>
        <w:t xml:space="preserve">; </w:t>
      </w:r>
      <w:r w:rsidRPr="00CC6A9E">
        <w:rPr>
          <w:rFonts w:ascii="Times New Roman" w:hAnsi="Times New Roman" w:cs="Times New Roman"/>
          <w:iCs/>
          <w:vertAlign w:val="superscript"/>
        </w:rPr>
        <w:t>†</w:t>
      </w:r>
      <w:r w:rsidR="00F94985" w:rsidRPr="004C1AB2">
        <w:rPr>
          <w:rFonts w:ascii="Times New Roman" w:hAnsi="Times New Roman" w:cs="Times New Roman"/>
          <w:iCs/>
        </w:rPr>
        <w:t>Chi-square</w:t>
      </w:r>
      <w:r w:rsidR="00170CF0">
        <w:rPr>
          <w:rFonts w:ascii="Times New Roman" w:hAnsi="Times New Roman" w:cs="Times New Roman"/>
          <w:iCs/>
        </w:rPr>
        <w:t xml:space="preserve"> test</w:t>
      </w:r>
    </w:p>
    <w:p w14:paraId="12A1AB77" w14:textId="684D376F" w:rsidR="00B05730" w:rsidRPr="00D50AE7" w:rsidRDefault="00B05730" w:rsidP="00B05730">
      <w:pPr>
        <w:spacing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CC6A9E">
        <w:rPr>
          <w:rFonts w:ascii="Times New Roman" w:hAnsi="Times New Roman" w:cs="Times New Roman"/>
          <w:b/>
          <w:bCs/>
          <w:szCs w:val="24"/>
        </w:rPr>
        <w:t>T</w:t>
      </w:r>
      <w:r w:rsidR="00CC6A9E" w:rsidRPr="00D50AE7">
        <w:rPr>
          <w:rFonts w:ascii="Times New Roman" w:hAnsi="Times New Roman" w:cs="Times New Roman"/>
          <w:b/>
          <w:bCs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Cs w:val="24"/>
        </w:rPr>
        <w:t>2</w:t>
      </w:r>
      <w:r w:rsidRPr="00D50AE7">
        <w:rPr>
          <w:rFonts w:ascii="Times New Roman" w:hAnsi="Times New Roman" w:cs="Times New Roman"/>
          <w:szCs w:val="24"/>
        </w:rPr>
        <w:t xml:space="preserve">. Cox regression </w:t>
      </w:r>
      <w:r w:rsidR="00CC6A9E">
        <w:rPr>
          <w:rFonts w:ascii="Times New Roman" w:hAnsi="Times New Roman" w:cs="Times New Roman"/>
          <w:szCs w:val="24"/>
        </w:rPr>
        <w:t>analysis of</w:t>
      </w:r>
      <w:r w:rsidRPr="00D50AE7">
        <w:rPr>
          <w:rFonts w:ascii="Times New Roman" w:hAnsi="Times New Roman" w:cs="Times New Roman"/>
          <w:szCs w:val="24"/>
        </w:rPr>
        <w:t xml:space="preserve"> long-term outcome</w:t>
      </w:r>
      <w:r w:rsidR="00CC6A9E">
        <w:rPr>
          <w:rFonts w:ascii="Times New Roman" w:hAnsi="Times New Roman" w:cs="Times New Roman"/>
          <w:szCs w:val="24"/>
        </w:rPr>
        <w:t>s of</w:t>
      </w:r>
      <w:r w:rsidR="00CC6A9E" w:rsidRPr="00D50AE7">
        <w:rPr>
          <w:rFonts w:ascii="Times New Roman" w:hAnsi="Times New Roman" w:cs="Times New Roman"/>
          <w:szCs w:val="24"/>
        </w:rPr>
        <w:t xml:space="preserve"> </w:t>
      </w:r>
      <w:r w:rsidRPr="00D50AE7">
        <w:rPr>
          <w:rFonts w:ascii="Times New Roman" w:hAnsi="Times New Roman" w:cs="Times New Roman"/>
          <w:szCs w:val="24"/>
        </w:rPr>
        <w:t xml:space="preserve">patients </w:t>
      </w:r>
      <w:r w:rsidR="00CC6A9E">
        <w:rPr>
          <w:rFonts w:ascii="Times New Roman" w:hAnsi="Times New Roman" w:cs="Times New Roman"/>
          <w:szCs w:val="24"/>
        </w:rPr>
        <w:t xml:space="preserve">who underwent </w:t>
      </w:r>
      <w:r w:rsidRPr="00D50AE7">
        <w:rPr>
          <w:rFonts w:ascii="Times New Roman" w:hAnsi="Times New Roman" w:cs="Times New Roman"/>
          <w:szCs w:val="24"/>
        </w:rPr>
        <w:t xml:space="preserve">coronary artery bypass </w:t>
      </w:r>
      <w:r>
        <w:rPr>
          <w:rFonts w:ascii="Times New Roman" w:hAnsi="Times New Roman" w:cs="Times New Roman"/>
          <w:szCs w:val="24"/>
        </w:rPr>
        <w:t>grafting</w:t>
      </w:r>
      <w:r w:rsidRPr="00D50AE7">
        <w:rPr>
          <w:rFonts w:ascii="Times New Roman" w:hAnsi="Times New Roman" w:cs="Times New Roman"/>
          <w:szCs w:val="24"/>
        </w:rPr>
        <w:t xml:space="preserve"> (CABG)</w:t>
      </w:r>
    </w:p>
    <w:tbl>
      <w:tblPr>
        <w:tblStyle w:val="a3"/>
        <w:tblW w:w="13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7"/>
        <w:gridCol w:w="3529"/>
        <w:gridCol w:w="4414"/>
        <w:gridCol w:w="3529"/>
      </w:tblGrid>
      <w:tr w:rsidR="00B05730" w:rsidRPr="00D50AE7" w14:paraId="01DD0042" w14:textId="77777777" w:rsidTr="00E41442">
        <w:trPr>
          <w:trHeight w:val="404"/>
        </w:trPr>
        <w:tc>
          <w:tcPr>
            <w:tcW w:w="2427" w:type="dxa"/>
            <w:tcBorders>
              <w:top w:val="single" w:sz="12" w:space="0" w:color="auto"/>
            </w:tcBorders>
            <w:shd w:val="clear" w:color="auto" w:fill="auto"/>
          </w:tcPr>
          <w:p w14:paraId="5F3BA741" w14:textId="77777777" w:rsidR="00B05730" w:rsidRPr="00D50AE7" w:rsidRDefault="00B05730" w:rsidP="00E41442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29" w:type="dxa"/>
            <w:tcBorders>
              <w:top w:val="single" w:sz="12" w:space="0" w:color="auto"/>
            </w:tcBorders>
            <w:shd w:val="clear" w:color="auto" w:fill="auto"/>
          </w:tcPr>
          <w:p w14:paraId="0E8C5D34" w14:textId="77777777" w:rsidR="00B05730" w:rsidRPr="00D50AE7" w:rsidRDefault="00B05730" w:rsidP="00E414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50AE7">
              <w:rPr>
                <w:rFonts w:ascii="Times New Roman" w:hAnsi="Times New Roman" w:cs="Times New Roman"/>
                <w:b/>
                <w:bCs/>
                <w:szCs w:val="24"/>
              </w:rPr>
              <w:t>Model 1</w:t>
            </w:r>
          </w:p>
        </w:tc>
        <w:tc>
          <w:tcPr>
            <w:tcW w:w="4414" w:type="dxa"/>
            <w:tcBorders>
              <w:top w:val="single" w:sz="12" w:space="0" w:color="auto"/>
            </w:tcBorders>
            <w:shd w:val="clear" w:color="auto" w:fill="auto"/>
          </w:tcPr>
          <w:p w14:paraId="39E05FA5" w14:textId="77777777" w:rsidR="00B05730" w:rsidRPr="00D50AE7" w:rsidRDefault="00B05730" w:rsidP="00E414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50AE7">
              <w:rPr>
                <w:rFonts w:ascii="Times New Roman" w:hAnsi="Times New Roman" w:cs="Times New Roman"/>
                <w:b/>
                <w:bCs/>
                <w:szCs w:val="24"/>
              </w:rPr>
              <w:t>Model 2</w:t>
            </w:r>
          </w:p>
        </w:tc>
        <w:tc>
          <w:tcPr>
            <w:tcW w:w="3529" w:type="dxa"/>
            <w:tcBorders>
              <w:top w:val="single" w:sz="12" w:space="0" w:color="auto"/>
            </w:tcBorders>
            <w:shd w:val="clear" w:color="auto" w:fill="auto"/>
          </w:tcPr>
          <w:p w14:paraId="6FC208EB" w14:textId="77777777" w:rsidR="00B05730" w:rsidRPr="00D50AE7" w:rsidRDefault="00B05730" w:rsidP="00E414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50AE7">
              <w:rPr>
                <w:rFonts w:ascii="Times New Roman" w:hAnsi="Times New Roman" w:cs="Times New Roman"/>
                <w:b/>
                <w:bCs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3</w:t>
            </w:r>
          </w:p>
        </w:tc>
      </w:tr>
      <w:tr w:rsidR="00B05730" w:rsidRPr="00D50AE7" w14:paraId="514A78BF" w14:textId="77777777" w:rsidTr="00E41442">
        <w:trPr>
          <w:trHeight w:val="357"/>
        </w:trPr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65F9236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</w:tcPr>
          <w:p w14:paraId="6B78D7DE" w14:textId="45DA1F69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HR</w:t>
            </w:r>
            <w:r w:rsidR="00724F1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0AE7">
              <w:rPr>
                <w:rFonts w:ascii="Times New Roman" w:hAnsi="Times New Roman" w:cs="Times New Roman"/>
                <w:szCs w:val="24"/>
              </w:rPr>
              <w:t>(95%</w:t>
            </w:r>
            <w:r w:rsidR="00724F1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0AE7">
              <w:rPr>
                <w:rFonts w:ascii="Times New Roman" w:hAnsi="Times New Roman" w:cs="Times New Roman"/>
                <w:szCs w:val="24"/>
              </w:rPr>
              <w:t>CI)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</w:tcPr>
          <w:p w14:paraId="15FE3D9D" w14:textId="0C906AF5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aHR</w:t>
            </w:r>
            <w:r w:rsidR="00724F1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0AE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</w:tcPr>
          <w:p w14:paraId="558E5B1E" w14:textId="2AF3C796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aHR</w:t>
            </w:r>
            <w:r w:rsidR="00724F1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D50AE7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</w:tr>
      <w:tr w:rsidR="00B05730" w:rsidRPr="00D50AE7" w14:paraId="77496E72" w14:textId="77777777" w:rsidTr="00E41442">
        <w:trPr>
          <w:trHeight w:val="357"/>
        </w:trPr>
        <w:tc>
          <w:tcPr>
            <w:tcW w:w="138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711FA" w14:textId="77777777" w:rsidR="00B05730" w:rsidRPr="00D50AE7" w:rsidRDefault="00B05730" w:rsidP="00CC6A9E">
            <w:pPr>
              <w:rPr>
                <w:rFonts w:ascii="Times New Roman" w:hAnsi="Times New Roman" w:cs="Times New Roman"/>
                <w:szCs w:val="24"/>
              </w:rPr>
            </w:pPr>
            <w:r w:rsidRPr="00664CF7">
              <w:rPr>
                <w:rFonts w:ascii="Times New Roman" w:hAnsi="Times New Roman" w:cs="Times New Roman"/>
                <w:b/>
                <w:bCs/>
                <w:szCs w:val="24"/>
              </w:rPr>
              <w:t>MI</w:t>
            </w:r>
          </w:p>
        </w:tc>
      </w:tr>
      <w:tr w:rsidR="00B05730" w:rsidRPr="00D50AE7" w14:paraId="30C0A8BC" w14:textId="77777777" w:rsidTr="00E41442">
        <w:trPr>
          <w:trHeight w:val="357"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F0852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 w:rsidRPr="00AF4E3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D50AE7">
              <w:rPr>
                <w:rFonts w:ascii="Times New Roman" w:hAnsi="Times New Roman" w:cs="Times New Roman"/>
                <w:szCs w:val="24"/>
              </w:rPr>
              <w:t>Non-dialysis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8F03D6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2FE9B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E86A8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B05730" w:rsidRPr="00D50AE7" w14:paraId="4272D49C" w14:textId="77777777" w:rsidTr="00E41442">
        <w:trPr>
          <w:trHeight w:val="345"/>
        </w:trPr>
        <w:tc>
          <w:tcPr>
            <w:tcW w:w="2427" w:type="dxa"/>
            <w:shd w:val="clear" w:color="auto" w:fill="auto"/>
            <w:vAlign w:val="center"/>
          </w:tcPr>
          <w:p w14:paraId="6A15F5A2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 w:rsidRPr="00AF4E3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D50AE7">
              <w:rPr>
                <w:rFonts w:ascii="Times New Roman" w:hAnsi="Times New Roman" w:cs="Times New Roman"/>
                <w:szCs w:val="24"/>
              </w:rPr>
              <w:t>Dialysis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677D30AD" w14:textId="75549DD3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.295 (1.172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1.43)</w:t>
            </w:r>
          </w:p>
        </w:tc>
        <w:tc>
          <w:tcPr>
            <w:tcW w:w="4414" w:type="dxa"/>
            <w:shd w:val="clear" w:color="auto" w:fill="auto"/>
            <w:vAlign w:val="center"/>
          </w:tcPr>
          <w:p w14:paraId="48C13B1B" w14:textId="4A379532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.263 (1.143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1.396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80567FB" w14:textId="51638E95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1.263 (1.138</w:t>
            </w:r>
            <w:r w:rsidR="00724F1B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1.402)</w:t>
            </w:r>
          </w:p>
        </w:tc>
      </w:tr>
      <w:tr w:rsidR="00B05730" w:rsidRPr="00D50AE7" w14:paraId="4649B42D" w14:textId="77777777" w:rsidTr="00E41442">
        <w:trPr>
          <w:trHeight w:val="357"/>
        </w:trPr>
        <w:tc>
          <w:tcPr>
            <w:tcW w:w="2427" w:type="dxa"/>
            <w:shd w:val="clear" w:color="auto" w:fill="auto"/>
            <w:vAlign w:val="center"/>
          </w:tcPr>
          <w:p w14:paraId="4A534900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D50AE7">
              <w:rPr>
                <w:rFonts w:ascii="Times New Roman" w:hAnsi="Times New Roman" w:cs="Times New Roman"/>
                <w:szCs w:val="24"/>
              </w:rPr>
              <w:t>Off-pump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78246727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414" w:type="dxa"/>
            <w:shd w:val="clear" w:color="auto" w:fill="auto"/>
            <w:vAlign w:val="center"/>
          </w:tcPr>
          <w:p w14:paraId="2796416D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4A58A89F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B05730" w:rsidRPr="00D50AE7" w14:paraId="3A0B355A" w14:textId="77777777" w:rsidTr="00E41442">
        <w:trPr>
          <w:trHeight w:val="357"/>
        </w:trPr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20914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D50AE7">
              <w:rPr>
                <w:rFonts w:ascii="Times New Roman" w:hAnsi="Times New Roman" w:cs="Times New Roman"/>
                <w:szCs w:val="24"/>
              </w:rPr>
              <w:t>On-pump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2F8DE" w14:textId="7361C7C9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/>
                <w:szCs w:val="24"/>
              </w:rPr>
              <w:t>0.922 (0.863</w:t>
            </w:r>
            <w:r w:rsidR="00724F1B">
              <w:rPr>
                <w:rFonts w:ascii="Times New Roman" w:hAnsi="Times New Roman" w:cs="Times New Roman"/>
                <w:color w:val="000000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color w:val="000000"/>
                <w:szCs w:val="24"/>
              </w:rPr>
              <w:t>0.985)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223C1" w14:textId="093A6C2C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0.926 (0.867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0.990)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28B6A" w14:textId="21549B18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0.861 (0.805</w:t>
            </w:r>
            <w:r w:rsidR="00724F1B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0.920)</w:t>
            </w:r>
          </w:p>
        </w:tc>
      </w:tr>
      <w:tr w:rsidR="00B05730" w:rsidRPr="00D50AE7" w14:paraId="41DCC380" w14:textId="77777777" w:rsidTr="00E41442">
        <w:trPr>
          <w:trHeight w:val="357"/>
        </w:trPr>
        <w:tc>
          <w:tcPr>
            <w:tcW w:w="138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AA159" w14:textId="77777777" w:rsidR="00B05730" w:rsidRPr="00D50AE7" w:rsidRDefault="00B05730" w:rsidP="00CC6A9E">
            <w:pPr>
              <w:rPr>
                <w:rFonts w:ascii="Times New Roman" w:hAnsi="Times New Roman" w:cs="Times New Roman"/>
                <w:szCs w:val="24"/>
              </w:rPr>
            </w:pPr>
            <w:r w:rsidRPr="00664CF7">
              <w:rPr>
                <w:rFonts w:ascii="Times New Roman" w:hAnsi="Times New Roman" w:cs="Times New Roman"/>
                <w:b/>
                <w:bCs/>
                <w:szCs w:val="24"/>
              </w:rPr>
              <w:t>PCI</w:t>
            </w:r>
          </w:p>
        </w:tc>
      </w:tr>
      <w:tr w:rsidR="00B05730" w:rsidRPr="00D50AE7" w14:paraId="0CC678DD" w14:textId="77777777" w:rsidTr="00E41442">
        <w:trPr>
          <w:trHeight w:val="357"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4DC1E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 w:rsidRPr="00AF4E3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D50AE7">
              <w:rPr>
                <w:rFonts w:ascii="Times New Roman" w:hAnsi="Times New Roman" w:cs="Times New Roman"/>
                <w:szCs w:val="24"/>
              </w:rPr>
              <w:t>Non-dialysis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D43D6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059E3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51795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5730" w:rsidRPr="00D50AE7" w14:paraId="406CB1B7" w14:textId="77777777" w:rsidTr="00E41442">
        <w:trPr>
          <w:trHeight w:val="357"/>
        </w:trPr>
        <w:tc>
          <w:tcPr>
            <w:tcW w:w="2427" w:type="dxa"/>
            <w:shd w:val="clear" w:color="auto" w:fill="auto"/>
            <w:vAlign w:val="center"/>
          </w:tcPr>
          <w:p w14:paraId="35175F92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 w:rsidRPr="00AF4E3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D50AE7">
              <w:rPr>
                <w:rFonts w:ascii="Times New Roman" w:hAnsi="Times New Roman" w:cs="Times New Roman"/>
                <w:szCs w:val="24"/>
              </w:rPr>
              <w:t>Dialysis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CBA4119" w14:textId="45CEA9A8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2.144 (1.934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2.377)</w:t>
            </w:r>
          </w:p>
        </w:tc>
        <w:tc>
          <w:tcPr>
            <w:tcW w:w="4414" w:type="dxa"/>
            <w:shd w:val="clear" w:color="auto" w:fill="auto"/>
            <w:vAlign w:val="center"/>
          </w:tcPr>
          <w:p w14:paraId="70604CD9" w14:textId="244F65E1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2.027 (1.826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2.249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97108D5" w14:textId="15042608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.960 (1.754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2.189)</w:t>
            </w:r>
          </w:p>
        </w:tc>
      </w:tr>
      <w:tr w:rsidR="00B05730" w:rsidRPr="00D50AE7" w14:paraId="3D35203C" w14:textId="77777777" w:rsidTr="00E41442">
        <w:trPr>
          <w:trHeight w:val="345"/>
        </w:trPr>
        <w:tc>
          <w:tcPr>
            <w:tcW w:w="2427" w:type="dxa"/>
            <w:shd w:val="clear" w:color="auto" w:fill="auto"/>
            <w:vAlign w:val="center"/>
          </w:tcPr>
          <w:p w14:paraId="24EA8742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D50AE7">
              <w:rPr>
                <w:rFonts w:ascii="Times New Roman" w:hAnsi="Times New Roman" w:cs="Times New Roman"/>
                <w:szCs w:val="24"/>
              </w:rPr>
              <w:t>Off-pump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453B748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414" w:type="dxa"/>
            <w:shd w:val="clear" w:color="auto" w:fill="auto"/>
            <w:vAlign w:val="center"/>
          </w:tcPr>
          <w:p w14:paraId="2AAB29DD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0371BB8F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5730" w:rsidRPr="00D50AE7" w14:paraId="02EB5B2E" w14:textId="77777777" w:rsidTr="00E41442">
        <w:trPr>
          <w:trHeight w:val="357"/>
        </w:trPr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227BFB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D50AE7">
              <w:rPr>
                <w:rFonts w:ascii="Times New Roman" w:hAnsi="Times New Roman" w:cs="Times New Roman"/>
                <w:szCs w:val="24"/>
              </w:rPr>
              <w:t>On-pump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B3262" w14:textId="5B33CAB6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/>
                <w:szCs w:val="24"/>
              </w:rPr>
              <w:t xml:space="preserve">0.820 </w:t>
            </w:r>
            <w:r w:rsidRPr="00D50AE7">
              <w:rPr>
                <w:rFonts w:ascii="Times New Roman" w:hAnsi="Times New Roman" w:cs="Times New Roman"/>
                <w:szCs w:val="24"/>
              </w:rPr>
              <w:t>(0.758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0.888)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8D083" w14:textId="6CF47EBB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0.825 (0.762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0.893)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4158B" w14:textId="7AAECB3C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0.849 (0.784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0.919)</w:t>
            </w:r>
          </w:p>
        </w:tc>
      </w:tr>
      <w:tr w:rsidR="00B05730" w:rsidRPr="00D50AE7" w14:paraId="48C7B020" w14:textId="77777777" w:rsidTr="00E41442">
        <w:trPr>
          <w:trHeight w:val="357"/>
        </w:trPr>
        <w:tc>
          <w:tcPr>
            <w:tcW w:w="138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5937C" w14:textId="77777777" w:rsidR="00B05730" w:rsidRPr="00D50AE7" w:rsidRDefault="00B05730" w:rsidP="00CC6A9E">
            <w:pPr>
              <w:rPr>
                <w:rFonts w:ascii="Times New Roman" w:hAnsi="Times New Roman" w:cs="Times New Roman"/>
                <w:szCs w:val="24"/>
              </w:rPr>
            </w:pPr>
            <w:r w:rsidRPr="00664CF7">
              <w:rPr>
                <w:rFonts w:ascii="Times New Roman" w:hAnsi="Times New Roman" w:cs="Times New Roman"/>
                <w:b/>
                <w:bCs/>
                <w:szCs w:val="24"/>
              </w:rPr>
              <w:t>Mortality</w:t>
            </w:r>
          </w:p>
        </w:tc>
      </w:tr>
      <w:tr w:rsidR="00B05730" w:rsidRPr="00D50AE7" w14:paraId="6C4B1976" w14:textId="77777777" w:rsidTr="00E41442">
        <w:trPr>
          <w:trHeight w:val="357"/>
        </w:trPr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</w:tcPr>
          <w:p w14:paraId="2FBC8F52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 w:rsidRPr="00AF4E3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D50AE7">
              <w:rPr>
                <w:rFonts w:ascii="Times New Roman" w:hAnsi="Times New Roman" w:cs="Times New Roman"/>
                <w:szCs w:val="24"/>
              </w:rPr>
              <w:t>Non-dialysis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D31281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9D747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46E5F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B05730" w:rsidRPr="00D50AE7" w14:paraId="7C488927" w14:textId="77777777" w:rsidTr="00E41442">
        <w:trPr>
          <w:trHeight w:val="357"/>
        </w:trPr>
        <w:tc>
          <w:tcPr>
            <w:tcW w:w="2427" w:type="dxa"/>
            <w:shd w:val="clear" w:color="auto" w:fill="auto"/>
          </w:tcPr>
          <w:p w14:paraId="181CB3BD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 w:rsidRPr="00AF4E36">
              <w:rPr>
                <w:rFonts w:ascii="Times New Roman" w:hAnsi="Times New Roman" w:cs="Times New Roman"/>
                <w:szCs w:val="24"/>
                <w:vertAlign w:val="superscript"/>
              </w:rPr>
              <w:t>§</w:t>
            </w:r>
            <w:r w:rsidRPr="00D50AE7">
              <w:rPr>
                <w:rFonts w:ascii="Times New Roman" w:hAnsi="Times New Roman" w:cs="Times New Roman"/>
                <w:szCs w:val="24"/>
              </w:rPr>
              <w:t>Dialysis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2028147B" w14:textId="1EB7AE04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3.179 (3.005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3.364)</w:t>
            </w:r>
          </w:p>
        </w:tc>
        <w:tc>
          <w:tcPr>
            <w:tcW w:w="4414" w:type="dxa"/>
            <w:shd w:val="clear" w:color="auto" w:fill="auto"/>
            <w:vAlign w:val="center"/>
          </w:tcPr>
          <w:p w14:paraId="3CA67CB7" w14:textId="079B949E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3.918 (3.700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4.150)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5A0B3DA3" w14:textId="76A1179C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3.218 (3.027</w:t>
            </w:r>
            <w:r w:rsidR="00724F1B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color w:val="000000" w:themeColor="text1"/>
                <w:szCs w:val="24"/>
              </w:rPr>
              <w:t>3.421)</w:t>
            </w:r>
          </w:p>
        </w:tc>
      </w:tr>
      <w:tr w:rsidR="00B05730" w:rsidRPr="00D50AE7" w14:paraId="1757D7D4" w14:textId="77777777" w:rsidTr="00E41442">
        <w:trPr>
          <w:trHeight w:val="357"/>
        </w:trPr>
        <w:tc>
          <w:tcPr>
            <w:tcW w:w="2427" w:type="dxa"/>
            <w:shd w:val="clear" w:color="auto" w:fill="auto"/>
          </w:tcPr>
          <w:p w14:paraId="05C28F70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D50AE7">
              <w:rPr>
                <w:rFonts w:ascii="Times New Roman" w:hAnsi="Times New Roman" w:cs="Times New Roman"/>
                <w:szCs w:val="24"/>
              </w:rPr>
              <w:t>Off-pump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14056F51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4414" w:type="dxa"/>
            <w:shd w:val="clear" w:color="auto" w:fill="auto"/>
            <w:vAlign w:val="center"/>
          </w:tcPr>
          <w:p w14:paraId="2F8C2FAC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529" w:type="dxa"/>
            <w:shd w:val="clear" w:color="auto" w:fill="auto"/>
            <w:vAlign w:val="center"/>
          </w:tcPr>
          <w:p w14:paraId="300DAAA2" w14:textId="77777777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B05730" w:rsidRPr="00D50AE7" w14:paraId="0794E970" w14:textId="77777777" w:rsidTr="00E41442">
        <w:trPr>
          <w:trHeight w:val="345"/>
        </w:trPr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</w:tcPr>
          <w:p w14:paraId="1FFFA4BA" w14:textId="77777777" w:rsidR="00B05730" w:rsidRPr="00D50AE7" w:rsidRDefault="00B05730" w:rsidP="00E4144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*</w:t>
            </w:r>
            <w:r w:rsidRPr="00D50AE7">
              <w:rPr>
                <w:rFonts w:ascii="Times New Roman" w:hAnsi="Times New Roman" w:cs="Times New Roman"/>
                <w:szCs w:val="24"/>
              </w:rPr>
              <w:t>On-pump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F3CB4" w14:textId="1D13ADF1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color w:val="000000"/>
                <w:szCs w:val="24"/>
              </w:rPr>
              <w:t xml:space="preserve">1.490 </w:t>
            </w:r>
            <w:r w:rsidRPr="00D50AE7">
              <w:rPr>
                <w:rFonts w:ascii="Times New Roman" w:hAnsi="Times New Roman" w:cs="Times New Roman"/>
                <w:szCs w:val="24"/>
              </w:rPr>
              <w:t>(1.414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1.571)</w:t>
            </w:r>
          </w:p>
        </w:tc>
        <w:tc>
          <w:tcPr>
            <w:tcW w:w="4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883A8" w14:textId="1704AA2E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.464 (1.389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1.544)</w:t>
            </w:r>
          </w:p>
        </w:tc>
        <w:tc>
          <w:tcPr>
            <w:tcW w:w="35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F9BB3" w14:textId="29015FF5" w:rsidR="00B05730" w:rsidRPr="00D50AE7" w:rsidRDefault="00B05730" w:rsidP="00E4144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50AE7">
              <w:rPr>
                <w:rFonts w:ascii="Times New Roman" w:hAnsi="Times New Roman" w:cs="Times New Roman"/>
                <w:szCs w:val="24"/>
              </w:rPr>
              <w:t>1.361 (1.290</w:t>
            </w:r>
            <w:r w:rsidR="00724F1B">
              <w:rPr>
                <w:rFonts w:ascii="Times New Roman" w:hAnsi="Times New Roman" w:cs="Times New Roman"/>
                <w:szCs w:val="24"/>
              </w:rPr>
              <w:t>–</w:t>
            </w:r>
            <w:r w:rsidRPr="00D50AE7">
              <w:rPr>
                <w:rFonts w:ascii="Times New Roman" w:hAnsi="Times New Roman" w:cs="Times New Roman"/>
                <w:szCs w:val="24"/>
              </w:rPr>
              <w:t>1.435)</w:t>
            </w:r>
          </w:p>
        </w:tc>
      </w:tr>
    </w:tbl>
    <w:p w14:paraId="76CC2522" w14:textId="77777777" w:rsidR="00B05730" w:rsidRPr="001248EA" w:rsidRDefault="00B05730" w:rsidP="00B05730">
      <w:pPr>
        <w:jc w:val="both"/>
        <w:rPr>
          <w:rFonts w:ascii="Times New Roman" w:hAnsi="Times New Roman" w:cs="Times New Roman"/>
          <w:sz w:val="20"/>
          <w:szCs w:val="20"/>
        </w:rPr>
      </w:pPr>
      <w:r w:rsidRPr="001248EA">
        <w:rPr>
          <w:rFonts w:ascii="Times New Roman" w:hAnsi="Times New Roman" w:cs="Times New Roman"/>
          <w:sz w:val="20"/>
          <w:szCs w:val="20"/>
        </w:rPr>
        <w:t>HR, hazard ratio; MI, myocardial infarction; PCI, percutaneous coronary intervention, cHR, crude hazard ratio, aHR, adjusted hazard ratio</w:t>
      </w:r>
    </w:p>
    <w:p w14:paraId="10B97314" w14:textId="6C77A624" w:rsidR="00B05730" w:rsidRPr="00D50AE7" w:rsidRDefault="00B05730" w:rsidP="00B05730">
      <w:pPr>
        <w:jc w:val="both"/>
        <w:rPr>
          <w:rFonts w:ascii="Times New Roman" w:hAnsi="Times New Roman" w:cs="Times New Roman"/>
          <w:szCs w:val="24"/>
        </w:rPr>
      </w:pPr>
      <w:r w:rsidRPr="00E53573">
        <w:rPr>
          <w:rFonts w:ascii="Times New Roman" w:hAnsi="Times New Roman" w:cs="Times New Roman"/>
          <w:b/>
          <w:bCs/>
          <w:szCs w:val="24"/>
        </w:rPr>
        <w:t>Model 2</w:t>
      </w:r>
      <w:r>
        <w:rPr>
          <w:rFonts w:ascii="Times New Roman" w:hAnsi="Times New Roman" w:cs="Times New Roman"/>
          <w:szCs w:val="24"/>
        </w:rPr>
        <w:tab/>
        <w:t>A</w:t>
      </w:r>
      <w:r w:rsidRPr="00D50AE7">
        <w:rPr>
          <w:rFonts w:ascii="Times New Roman" w:hAnsi="Times New Roman" w:cs="Times New Roman"/>
          <w:szCs w:val="24"/>
        </w:rPr>
        <w:t>djusted by</w:t>
      </w:r>
      <w:r>
        <w:rPr>
          <w:rFonts w:ascii="Times New Roman" w:hAnsi="Times New Roman" w:cs="Times New Roman"/>
          <w:szCs w:val="24"/>
        </w:rPr>
        <w:t xml:space="preserve"> age and </w:t>
      </w:r>
      <w:r w:rsidR="00CC6A9E">
        <w:rPr>
          <w:rFonts w:ascii="Times New Roman" w:hAnsi="Times New Roman" w:cs="Times New Roman"/>
          <w:szCs w:val="24"/>
        </w:rPr>
        <w:t>sex</w:t>
      </w:r>
    </w:p>
    <w:p w14:paraId="35808522" w14:textId="12444C0F" w:rsidR="00B05730" w:rsidRDefault="00B05730" w:rsidP="00B05730">
      <w:pPr>
        <w:ind w:left="960" w:hanging="960"/>
        <w:jc w:val="both"/>
        <w:rPr>
          <w:rFonts w:ascii="Times New Roman" w:hAnsi="Times New Roman" w:cs="Times New Roman"/>
          <w:szCs w:val="24"/>
        </w:rPr>
      </w:pPr>
      <w:r w:rsidRPr="00E53573">
        <w:rPr>
          <w:rFonts w:ascii="Times New Roman" w:hAnsi="Times New Roman" w:cs="Times New Roman"/>
          <w:b/>
          <w:bCs/>
          <w:szCs w:val="24"/>
        </w:rPr>
        <w:t xml:space="preserve">Model </w:t>
      </w:r>
      <w:r>
        <w:rPr>
          <w:rFonts w:ascii="Times New Roman" w:hAnsi="Times New Roman" w:cs="Times New Roman"/>
          <w:b/>
          <w:bCs/>
          <w:szCs w:val="24"/>
        </w:rPr>
        <w:t>3</w:t>
      </w:r>
      <w:r>
        <w:rPr>
          <w:rFonts w:ascii="Times New Roman" w:hAnsi="Times New Roman" w:cs="Times New Roman"/>
          <w:szCs w:val="24"/>
        </w:rPr>
        <w:tab/>
      </w:r>
      <w:r w:rsidRPr="00AF4E36">
        <w:rPr>
          <w:rFonts w:ascii="Times New Roman" w:hAnsi="Times New Roman" w:cs="Times New Roman"/>
          <w:szCs w:val="24"/>
          <w:vertAlign w:val="superscript"/>
        </w:rPr>
        <w:t>§</w:t>
      </w:r>
      <w:r w:rsidRPr="00D50AE7">
        <w:rPr>
          <w:rFonts w:ascii="Times New Roman" w:hAnsi="Times New Roman" w:cs="Times New Roman"/>
          <w:szCs w:val="24"/>
        </w:rPr>
        <w:t>Dialysis vs Non-</w:t>
      </w:r>
      <w:r>
        <w:rPr>
          <w:rFonts w:ascii="Times New Roman" w:hAnsi="Times New Roman" w:cs="Times New Roman"/>
          <w:szCs w:val="24"/>
        </w:rPr>
        <w:t>d</w:t>
      </w:r>
      <w:r w:rsidRPr="00D50AE7">
        <w:rPr>
          <w:rFonts w:ascii="Times New Roman" w:hAnsi="Times New Roman" w:cs="Times New Roman"/>
          <w:szCs w:val="24"/>
        </w:rPr>
        <w:t xml:space="preserve">ialysis adjusted by </w:t>
      </w:r>
      <w:r>
        <w:rPr>
          <w:rFonts w:ascii="Times New Roman" w:hAnsi="Times New Roman" w:cs="Times New Roman"/>
          <w:szCs w:val="24"/>
        </w:rPr>
        <w:t>age</w:t>
      </w:r>
      <w:r w:rsidRPr="00D50AE7">
        <w:rPr>
          <w:rFonts w:ascii="Times New Roman" w:hAnsi="Times New Roman" w:cs="Times New Roman"/>
          <w:szCs w:val="24"/>
        </w:rPr>
        <w:t xml:space="preserve"> + </w:t>
      </w:r>
      <w:r w:rsidR="00CC6A9E">
        <w:rPr>
          <w:rFonts w:ascii="Times New Roman" w:hAnsi="Times New Roman" w:cs="Times New Roman"/>
          <w:szCs w:val="24"/>
        </w:rPr>
        <w:t>sex</w:t>
      </w:r>
      <w:r w:rsidR="00CC6A9E" w:rsidRPr="00D50AE7">
        <w:rPr>
          <w:rFonts w:ascii="Times New Roman" w:hAnsi="Times New Roman" w:cs="Times New Roman"/>
          <w:szCs w:val="24"/>
        </w:rPr>
        <w:t xml:space="preserve"> </w:t>
      </w:r>
      <w:r w:rsidRPr="00D50AE7">
        <w:rPr>
          <w:rFonts w:ascii="Times New Roman" w:hAnsi="Times New Roman" w:cs="Times New Roman"/>
          <w:szCs w:val="24"/>
        </w:rPr>
        <w:t xml:space="preserve">+ </w:t>
      </w:r>
      <w:r>
        <w:rPr>
          <w:rFonts w:ascii="Times New Roman" w:hAnsi="Times New Roman" w:cs="Times New Roman"/>
          <w:szCs w:val="24"/>
        </w:rPr>
        <w:t>d</w:t>
      </w:r>
      <w:r w:rsidRPr="00D50AE7">
        <w:rPr>
          <w:rFonts w:ascii="Times New Roman" w:hAnsi="Times New Roman" w:cs="Times New Roman"/>
          <w:szCs w:val="24"/>
        </w:rPr>
        <w:t>yslipidemia +</w:t>
      </w:r>
      <w:r w:rsidR="007D2F31" w:rsidRPr="007D2F31">
        <w:rPr>
          <w:rFonts w:ascii="Times New Roman" w:hAnsi="Times New Roman" w:cs="Times New Roman"/>
          <w:szCs w:val="24"/>
        </w:rPr>
        <w:t xml:space="preserve"> </w:t>
      </w:r>
      <w:r w:rsidR="007D2F31" w:rsidRPr="008C43F7">
        <w:rPr>
          <w:rFonts w:ascii="Times New Roman" w:hAnsi="Times New Roman" w:cs="Times New Roman"/>
          <w:szCs w:val="24"/>
        </w:rPr>
        <w:t>heart failure</w:t>
      </w:r>
      <w:r w:rsidRPr="00D50AE7">
        <w:rPr>
          <w:rFonts w:ascii="Times New Roman" w:hAnsi="Times New Roman" w:cs="Times New Roman"/>
          <w:szCs w:val="24"/>
        </w:rPr>
        <w:t xml:space="preserve"> </w:t>
      </w:r>
      <w:r w:rsidR="00516EF8">
        <w:rPr>
          <w:rFonts w:ascii="Times New Roman" w:hAnsi="Times New Roman" w:cs="Times New Roman" w:hint="eastAsia"/>
          <w:szCs w:val="24"/>
        </w:rPr>
        <w:t xml:space="preserve">+ </w:t>
      </w:r>
      <w:r w:rsidR="008C7E53" w:rsidRPr="008C7E53">
        <w:rPr>
          <w:rFonts w:ascii="Times New Roman" w:hAnsi="Times New Roman" w:cs="Times New Roman"/>
          <w:szCs w:val="24"/>
        </w:rPr>
        <w:t>intra-aortic balloon pump</w:t>
      </w:r>
      <w:r w:rsidRPr="00D50AE7">
        <w:rPr>
          <w:rFonts w:ascii="Times New Roman" w:hAnsi="Times New Roman" w:cs="Times New Roman"/>
          <w:szCs w:val="24"/>
        </w:rPr>
        <w:t xml:space="preserve">+ graft + ACEI_ARB + </w:t>
      </w:r>
      <w:r w:rsidR="00213258">
        <w:rPr>
          <w:rFonts w:ascii="Times New Roman" w:hAnsi="Times New Roman" w:cs="Times New Roman"/>
          <w:szCs w:val="24"/>
        </w:rPr>
        <w:t>β</w:t>
      </w:r>
      <w:r w:rsidR="00213258">
        <w:rPr>
          <w:rFonts w:ascii="Times New Roman" w:hAnsi="Times New Roman" w:cs="Times New Roman" w:hint="eastAsia"/>
          <w:szCs w:val="24"/>
        </w:rPr>
        <w:t>-</w:t>
      </w:r>
      <w:r w:rsidRPr="00D50AE7">
        <w:rPr>
          <w:rFonts w:ascii="Times New Roman" w:hAnsi="Times New Roman" w:cs="Times New Roman"/>
          <w:szCs w:val="24"/>
        </w:rPr>
        <w:t xml:space="preserve">blocker + </w:t>
      </w:r>
      <w:r w:rsidR="00213258">
        <w:rPr>
          <w:rFonts w:ascii="Times New Roman" w:hAnsi="Times New Roman" w:cs="Times New Roman"/>
          <w:szCs w:val="24"/>
        </w:rPr>
        <w:t>α</w:t>
      </w:r>
      <w:r w:rsidR="00213258">
        <w:rPr>
          <w:rFonts w:ascii="Times New Roman" w:hAnsi="Times New Roman" w:cs="Times New Roman" w:hint="eastAsia"/>
          <w:szCs w:val="24"/>
        </w:rPr>
        <w:t>-</w:t>
      </w:r>
      <w:r w:rsidRPr="00D50AE7">
        <w:rPr>
          <w:rFonts w:ascii="Times New Roman" w:hAnsi="Times New Roman" w:cs="Times New Roman"/>
          <w:szCs w:val="24"/>
        </w:rPr>
        <w:t xml:space="preserve">blocker + Vasodilator + Diuretic + </w:t>
      </w:r>
      <w:r w:rsidR="007D2F31" w:rsidRPr="008C43F7">
        <w:rPr>
          <w:rFonts w:ascii="Times New Roman" w:hAnsi="Times New Roman" w:cs="Times New Roman"/>
          <w:szCs w:val="24"/>
        </w:rPr>
        <w:t>oral antidiabetic drugs</w:t>
      </w:r>
      <w:r w:rsidRPr="00D50AE7">
        <w:rPr>
          <w:rFonts w:ascii="Times New Roman" w:hAnsi="Times New Roman" w:cs="Times New Roman"/>
          <w:szCs w:val="24"/>
        </w:rPr>
        <w:t xml:space="preserve"> + </w:t>
      </w:r>
      <w:r>
        <w:rPr>
          <w:rFonts w:ascii="Times New Roman" w:hAnsi="Times New Roman" w:cs="Times New Roman"/>
          <w:szCs w:val="24"/>
        </w:rPr>
        <w:t>i</w:t>
      </w:r>
      <w:r w:rsidRPr="00D50AE7">
        <w:rPr>
          <w:rFonts w:ascii="Times New Roman" w:hAnsi="Times New Roman" w:cs="Times New Roman"/>
          <w:szCs w:val="24"/>
        </w:rPr>
        <w:t xml:space="preserve">nsulin + </w:t>
      </w:r>
      <w:r w:rsidR="00516EF8">
        <w:rPr>
          <w:rFonts w:ascii="Times New Roman" w:hAnsi="Times New Roman" w:cs="Times New Roman" w:hint="eastAsia"/>
          <w:szCs w:val="24"/>
        </w:rPr>
        <w:t>s</w:t>
      </w:r>
      <w:r w:rsidRPr="00D50AE7">
        <w:rPr>
          <w:rFonts w:ascii="Times New Roman" w:hAnsi="Times New Roman" w:cs="Times New Roman"/>
          <w:szCs w:val="24"/>
        </w:rPr>
        <w:t xml:space="preserve">tatin + </w:t>
      </w:r>
      <w:r w:rsidR="00516EF8">
        <w:rPr>
          <w:rFonts w:ascii="Times New Roman" w:hAnsi="Times New Roman" w:cs="Times New Roman" w:hint="eastAsia"/>
          <w:szCs w:val="24"/>
        </w:rPr>
        <w:t>f</w:t>
      </w:r>
      <w:r w:rsidRPr="00D50AE7">
        <w:rPr>
          <w:rFonts w:ascii="Times New Roman" w:hAnsi="Times New Roman" w:cs="Times New Roman"/>
          <w:szCs w:val="24"/>
        </w:rPr>
        <w:t xml:space="preserve">enofibrate + </w:t>
      </w:r>
      <w:r>
        <w:rPr>
          <w:rFonts w:ascii="Times New Roman" w:hAnsi="Times New Roman" w:cs="Times New Roman"/>
          <w:szCs w:val="24"/>
        </w:rPr>
        <w:t>a</w:t>
      </w:r>
      <w:r w:rsidRPr="00D50AE7">
        <w:rPr>
          <w:rFonts w:ascii="Times New Roman" w:hAnsi="Times New Roman" w:cs="Times New Roman"/>
          <w:szCs w:val="24"/>
        </w:rPr>
        <w:t>ntiplatelet</w:t>
      </w:r>
    </w:p>
    <w:p w14:paraId="0B2988B6" w14:textId="7DBABEB0" w:rsidR="00DB40B0" w:rsidRDefault="00B05730" w:rsidP="00B05730">
      <w:pPr>
        <w:ind w:left="960"/>
        <w:jc w:val="both"/>
        <w:rPr>
          <w:rFonts w:ascii="Times New Roman" w:hAnsi="Times New Roman" w:cs="Times New Roman"/>
          <w:szCs w:val="24"/>
        </w:rPr>
        <w:sectPr w:rsidR="00DB40B0" w:rsidSect="00987900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Cs w:val="24"/>
        </w:rPr>
        <w:t>*</w:t>
      </w:r>
      <w:r w:rsidRPr="00D50AE7">
        <w:rPr>
          <w:rFonts w:ascii="Times New Roman" w:hAnsi="Times New Roman" w:cs="Times New Roman"/>
          <w:szCs w:val="24"/>
        </w:rPr>
        <w:t xml:space="preserve">On-pump vs Off-pump adjusted by </w:t>
      </w:r>
      <w:r>
        <w:rPr>
          <w:rFonts w:ascii="Times New Roman" w:hAnsi="Times New Roman" w:cs="Times New Roman"/>
          <w:szCs w:val="24"/>
        </w:rPr>
        <w:t>age</w:t>
      </w:r>
      <w:r w:rsidRPr="00D50AE7">
        <w:rPr>
          <w:rFonts w:ascii="Times New Roman" w:hAnsi="Times New Roman" w:cs="Times New Roman"/>
          <w:szCs w:val="24"/>
        </w:rPr>
        <w:t xml:space="preserve"> + </w:t>
      </w:r>
      <w:r w:rsidR="00CC6A9E">
        <w:rPr>
          <w:rFonts w:ascii="Times New Roman" w:hAnsi="Times New Roman" w:cs="Times New Roman"/>
          <w:szCs w:val="24"/>
        </w:rPr>
        <w:t>sex</w:t>
      </w:r>
      <w:r w:rsidR="00CC6A9E" w:rsidRPr="00D50AE7">
        <w:rPr>
          <w:rFonts w:ascii="Times New Roman" w:hAnsi="Times New Roman" w:cs="Times New Roman"/>
          <w:szCs w:val="24"/>
        </w:rPr>
        <w:t xml:space="preserve"> </w:t>
      </w:r>
      <w:r w:rsidRPr="00D50AE7">
        <w:rPr>
          <w:rFonts w:ascii="Times New Roman" w:hAnsi="Times New Roman" w:cs="Times New Roman"/>
          <w:szCs w:val="24"/>
        </w:rPr>
        <w:t xml:space="preserve">+ </w:t>
      </w:r>
      <w:r>
        <w:rPr>
          <w:rFonts w:ascii="Times New Roman" w:hAnsi="Times New Roman" w:cs="Times New Roman"/>
          <w:szCs w:val="24"/>
        </w:rPr>
        <w:t>d</w:t>
      </w:r>
      <w:r w:rsidRPr="00D50AE7">
        <w:rPr>
          <w:rFonts w:ascii="Times New Roman" w:hAnsi="Times New Roman" w:cs="Times New Roman"/>
          <w:szCs w:val="24"/>
        </w:rPr>
        <w:t xml:space="preserve">yslipidemia + </w:t>
      </w:r>
      <w:r w:rsidR="007D2F31" w:rsidRPr="008C43F7">
        <w:rPr>
          <w:rFonts w:ascii="Times New Roman" w:hAnsi="Times New Roman" w:cs="Times New Roman"/>
          <w:szCs w:val="24"/>
        </w:rPr>
        <w:t>heart failure</w:t>
      </w:r>
      <w:r w:rsidRPr="00D50AE7">
        <w:rPr>
          <w:rFonts w:ascii="Times New Roman" w:hAnsi="Times New Roman" w:cs="Times New Roman"/>
          <w:szCs w:val="24"/>
        </w:rPr>
        <w:t xml:space="preserve"> + </w:t>
      </w:r>
      <w:r w:rsidR="00516EF8">
        <w:rPr>
          <w:rFonts w:ascii="Times New Roman" w:hAnsi="Times New Roman" w:cs="Times New Roman" w:hint="eastAsia"/>
          <w:szCs w:val="24"/>
        </w:rPr>
        <w:t>i</w:t>
      </w:r>
      <w:r w:rsidR="00516EF8" w:rsidRPr="00516EF8">
        <w:rPr>
          <w:rFonts w:ascii="Times New Roman" w:hAnsi="Times New Roman" w:cs="Times New Roman"/>
          <w:szCs w:val="24"/>
        </w:rPr>
        <w:t>ntra-aortic balloon pump</w:t>
      </w:r>
      <w:r w:rsidRPr="00D50AE7">
        <w:rPr>
          <w:rFonts w:ascii="Times New Roman" w:hAnsi="Times New Roman" w:cs="Times New Roman"/>
          <w:szCs w:val="24"/>
        </w:rPr>
        <w:t xml:space="preserve"> + graft + </w:t>
      </w:r>
      <w:r w:rsidR="007D2F31" w:rsidRPr="003742FD">
        <w:rPr>
          <w:rFonts w:ascii="Times New Roman" w:eastAsia="新細明體" w:hAnsi="Times New Roman" w:cs="Times New Roman"/>
          <w:szCs w:val="24"/>
        </w:rPr>
        <w:t>calcium channel blocker</w:t>
      </w:r>
      <w:r w:rsidRPr="00D50AE7">
        <w:rPr>
          <w:rFonts w:ascii="Times New Roman" w:hAnsi="Times New Roman" w:cs="Times New Roman"/>
          <w:szCs w:val="24"/>
        </w:rPr>
        <w:t xml:space="preserve"> + </w:t>
      </w:r>
      <w:r w:rsidR="00213258">
        <w:rPr>
          <w:rFonts w:ascii="Times New Roman" w:hAnsi="Times New Roman" w:cs="Times New Roman"/>
          <w:szCs w:val="24"/>
        </w:rPr>
        <w:t>β</w:t>
      </w:r>
      <w:r w:rsidR="00213258">
        <w:rPr>
          <w:rFonts w:ascii="Times New Roman" w:hAnsi="Times New Roman" w:cs="Times New Roman" w:hint="eastAsia"/>
          <w:szCs w:val="24"/>
        </w:rPr>
        <w:t>-</w:t>
      </w:r>
      <w:r w:rsidRPr="00D50AE7">
        <w:rPr>
          <w:rFonts w:ascii="Times New Roman" w:hAnsi="Times New Roman" w:cs="Times New Roman"/>
          <w:szCs w:val="24"/>
        </w:rPr>
        <w:t xml:space="preserve">blocker + </w:t>
      </w:r>
      <w:r>
        <w:rPr>
          <w:rFonts w:ascii="Times New Roman" w:hAnsi="Times New Roman" w:cs="Times New Roman"/>
          <w:szCs w:val="24"/>
        </w:rPr>
        <w:t>d</w:t>
      </w:r>
      <w:r w:rsidRPr="00D50AE7">
        <w:rPr>
          <w:rFonts w:ascii="Times New Roman" w:hAnsi="Times New Roman" w:cs="Times New Roman"/>
          <w:szCs w:val="24"/>
        </w:rPr>
        <w:t>iuretic + Statin</w:t>
      </w:r>
      <w:r>
        <w:rPr>
          <w:rFonts w:ascii="Times New Roman" w:hAnsi="Times New Roman" w:cs="Times New Roman"/>
          <w:szCs w:val="24"/>
        </w:rPr>
        <w:t xml:space="preserve"> </w:t>
      </w:r>
      <w:r w:rsidRPr="00D50AE7">
        <w:rPr>
          <w:rFonts w:ascii="Times New Roman" w:hAnsi="Times New Roman" w:cs="Times New Roman"/>
          <w:szCs w:val="24"/>
        </w:rPr>
        <w:t xml:space="preserve">+ Fenofibrate + </w:t>
      </w:r>
      <w:r>
        <w:rPr>
          <w:rFonts w:ascii="Times New Roman" w:hAnsi="Times New Roman" w:cs="Times New Roman"/>
          <w:szCs w:val="24"/>
        </w:rPr>
        <w:t>a</w:t>
      </w:r>
      <w:r w:rsidRPr="00D50AE7">
        <w:rPr>
          <w:rFonts w:ascii="Times New Roman" w:hAnsi="Times New Roman" w:cs="Times New Roman"/>
          <w:szCs w:val="24"/>
        </w:rPr>
        <w:t xml:space="preserve">ntiplatelet + </w:t>
      </w:r>
      <w:r>
        <w:rPr>
          <w:rFonts w:ascii="Times New Roman" w:hAnsi="Times New Roman" w:cs="Times New Roman"/>
          <w:szCs w:val="24"/>
        </w:rPr>
        <w:t>w</w:t>
      </w:r>
      <w:r w:rsidRPr="00D50AE7">
        <w:rPr>
          <w:rFonts w:ascii="Times New Roman" w:hAnsi="Times New Roman" w:cs="Times New Roman"/>
          <w:szCs w:val="24"/>
        </w:rPr>
        <w:t>arfarin</w:t>
      </w:r>
    </w:p>
    <w:p w14:paraId="17F4EA04" w14:textId="1732B92A" w:rsidR="00B05730" w:rsidRDefault="00DB40B0" w:rsidP="00DB40B0">
      <w:pPr>
        <w:jc w:val="both"/>
        <w:rPr>
          <w:rFonts w:ascii="Times New Roman" w:eastAsia="新細明體" w:hAnsi="Times New Roman" w:cs="Times New Roman"/>
          <w:bCs/>
          <w:szCs w:val="24"/>
        </w:rPr>
      </w:pPr>
      <w:r w:rsidRPr="003B1197">
        <w:rPr>
          <w:rFonts w:ascii="Times New Roman" w:hAnsi="Times New Roman" w:cs="Times New Roman"/>
          <w:b/>
          <w:bCs/>
          <w:szCs w:val="24"/>
        </w:rPr>
        <w:lastRenderedPageBreak/>
        <w:t xml:space="preserve">Supplementary </w:t>
      </w:r>
      <w:r w:rsidR="00CC6A9E">
        <w:rPr>
          <w:rFonts w:ascii="Times New Roman" w:hAnsi="Times New Roman" w:cs="Times New Roman"/>
          <w:b/>
          <w:bCs/>
          <w:szCs w:val="24"/>
        </w:rPr>
        <w:t>F</w:t>
      </w:r>
      <w:r w:rsidR="00CC6A9E" w:rsidRPr="003B1197">
        <w:rPr>
          <w:rFonts w:ascii="Times New Roman" w:hAnsi="Times New Roman" w:cs="Times New Roman"/>
          <w:b/>
          <w:bCs/>
          <w:szCs w:val="24"/>
        </w:rPr>
        <w:t xml:space="preserve">igure </w:t>
      </w:r>
      <w:r w:rsidRPr="003B1197">
        <w:rPr>
          <w:rFonts w:ascii="Times New Roman" w:hAnsi="Times New Roman" w:cs="Times New Roman"/>
          <w:b/>
          <w:bCs/>
          <w:szCs w:val="24"/>
        </w:rPr>
        <w:t>1</w:t>
      </w:r>
      <w:r w:rsidRPr="003B1197">
        <w:rPr>
          <w:rFonts w:ascii="Times New Roman" w:hAnsi="Times New Roman" w:cs="Times New Roman"/>
          <w:szCs w:val="24"/>
        </w:rPr>
        <w:t>.</w:t>
      </w:r>
      <w:r w:rsidRPr="003B1197">
        <w:rPr>
          <w:rFonts w:ascii="Times New Roman" w:hAnsi="Times New Roman" w:cs="Times New Roman"/>
          <w:b/>
          <w:bCs/>
          <w:szCs w:val="24"/>
        </w:rPr>
        <w:t xml:space="preserve"> </w:t>
      </w:r>
      <w:r w:rsidRPr="003B1197">
        <w:rPr>
          <w:rFonts w:ascii="Times New Roman" w:hAnsi="Times New Roman" w:cs="Times New Roman"/>
          <w:bCs/>
          <w:szCs w:val="24"/>
        </w:rPr>
        <w:t>Nelson</w:t>
      </w:r>
      <w:r w:rsidR="00CC6A9E">
        <w:rPr>
          <w:rFonts w:ascii="Times New Roman" w:hAnsi="Times New Roman" w:cs="Times New Roman"/>
          <w:bCs/>
          <w:szCs w:val="24"/>
        </w:rPr>
        <w:t>–</w:t>
      </w:r>
      <w:r w:rsidRPr="003B1197">
        <w:rPr>
          <w:rFonts w:ascii="Times New Roman" w:hAnsi="Times New Roman" w:cs="Times New Roman"/>
          <w:bCs/>
          <w:szCs w:val="24"/>
        </w:rPr>
        <w:t xml:space="preserve">Aalen cumulative incidence curves </w:t>
      </w:r>
      <w:r w:rsidR="00CC6A9E">
        <w:rPr>
          <w:rFonts w:ascii="Times New Roman" w:hAnsi="Times New Roman" w:cs="Times New Roman"/>
          <w:bCs/>
          <w:szCs w:val="24"/>
        </w:rPr>
        <w:t>comparing</w:t>
      </w:r>
      <w:r w:rsidRPr="003B1197">
        <w:rPr>
          <w:rFonts w:ascii="Times New Roman" w:hAnsi="Times New Roman" w:cs="Times New Roman"/>
          <w:bCs/>
          <w:szCs w:val="24"/>
        </w:rPr>
        <w:t xml:space="preserve"> long-term outcomes 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 xml:space="preserve">after CABG </w:t>
      </w:r>
      <w:r w:rsidR="00724F1B">
        <w:rPr>
          <w:rFonts w:ascii="Times New Roman" w:eastAsia="新細明體" w:hAnsi="Times New Roman" w:cs="Times New Roman"/>
          <w:bCs/>
          <w:szCs w:val="24"/>
        </w:rPr>
        <w:t>including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 xml:space="preserve"> myocardial infarction (MI) </w:t>
      </w:r>
      <w:r w:rsidRPr="003B1197">
        <w:rPr>
          <w:rFonts w:ascii="Times New Roman" w:hAnsi="Times New Roman" w:cs="Times New Roman"/>
          <w:bCs/>
          <w:szCs w:val="24"/>
        </w:rPr>
        <w:t>[</w:t>
      </w:r>
      <w:r w:rsidRPr="003B1197">
        <w:rPr>
          <w:rFonts w:ascii="Times New Roman" w:hAnsi="Times New Roman" w:cs="Times New Roman"/>
          <w:b/>
          <w:szCs w:val="24"/>
        </w:rPr>
        <w:t>A</w:t>
      </w:r>
      <w:r w:rsidRPr="003B1197">
        <w:rPr>
          <w:rFonts w:ascii="Times New Roman" w:hAnsi="Times New Roman" w:cs="Times New Roman"/>
          <w:bCs/>
          <w:szCs w:val="24"/>
        </w:rPr>
        <w:t>] on-pump versus off-pump group</w:t>
      </w:r>
      <w:r w:rsidR="00724F1B">
        <w:rPr>
          <w:rFonts w:ascii="Times New Roman" w:hAnsi="Times New Roman" w:cs="Times New Roman"/>
          <w:bCs/>
          <w:szCs w:val="24"/>
        </w:rPr>
        <w:t xml:space="preserve">, </w:t>
      </w:r>
      <w:r w:rsidRPr="003B1197">
        <w:rPr>
          <w:rFonts w:ascii="Times New Roman" w:hAnsi="Times New Roman" w:cs="Times New Roman"/>
          <w:bCs/>
          <w:szCs w:val="24"/>
        </w:rPr>
        <w:t>[</w:t>
      </w:r>
      <w:r w:rsidRPr="003B1197">
        <w:rPr>
          <w:rFonts w:ascii="Times New Roman" w:hAnsi="Times New Roman" w:cs="Times New Roman"/>
          <w:b/>
          <w:szCs w:val="24"/>
        </w:rPr>
        <w:t>B</w:t>
      </w:r>
      <w:r w:rsidRPr="003B1197">
        <w:rPr>
          <w:rFonts w:ascii="Times New Roman" w:hAnsi="Times New Roman" w:cs="Times New Roman"/>
          <w:bCs/>
          <w:szCs w:val="24"/>
        </w:rPr>
        <w:t xml:space="preserve">] 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>dialysis versus non-dialysis group</w:t>
      </w:r>
      <w:r w:rsidR="00724F1B">
        <w:rPr>
          <w:rFonts w:ascii="Times New Roman" w:eastAsia="新細明體" w:hAnsi="Times New Roman" w:cs="Times New Roman"/>
          <w:bCs/>
          <w:szCs w:val="24"/>
        </w:rPr>
        <w:t>;</w:t>
      </w:r>
      <w:r w:rsidR="00724F1B" w:rsidRPr="003B1197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r w:rsidRPr="003B1197">
        <w:rPr>
          <w:rFonts w:ascii="Times New Roman" w:eastAsia="新細明體" w:hAnsi="Times New Roman" w:cs="Times New Roman"/>
          <w:bCs/>
          <w:szCs w:val="24"/>
        </w:rPr>
        <w:t>percutaneous coronary intervention (PCI)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r w:rsidRPr="003B1197">
        <w:rPr>
          <w:rFonts w:ascii="Times New Roman" w:hAnsi="Times New Roman" w:cs="Times New Roman"/>
          <w:bCs/>
          <w:szCs w:val="24"/>
        </w:rPr>
        <w:t>[</w:t>
      </w:r>
      <w:r w:rsidRPr="003B1197">
        <w:rPr>
          <w:rFonts w:ascii="Times New Roman" w:eastAsia="新細明體" w:hAnsi="Times New Roman" w:cs="Times New Roman" w:hint="eastAsia"/>
          <w:b/>
          <w:szCs w:val="24"/>
        </w:rPr>
        <w:t>C</w:t>
      </w:r>
      <w:r w:rsidRPr="003B1197">
        <w:rPr>
          <w:rFonts w:ascii="Times New Roman" w:hAnsi="Times New Roman" w:cs="Times New Roman"/>
          <w:bCs/>
          <w:szCs w:val="24"/>
        </w:rPr>
        <w:t>] on-pump versus off-pump group</w:t>
      </w:r>
      <w:r w:rsidR="00724F1B">
        <w:rPr>
          <w:rFonts w:ascii="Times New Roman" w:hAnsi="Times New Roman" w:cs="Times New Roman"/>
          <w:bCs/>
          <w:szCs w:val="24"/>
        </w:rPr>
        <w:t>,</w:t>
      </w:r>
      <w:r w:rsidRPr="003B1197">
        <w:rPr>
          <w:rFonts w:ascii="Times New Roman" w:hAnsi="Times New Roman" w:cs="Times New Roman"/>
          <w:bCs/>
          <w:szCs w:val="24"/>
        </w:rPr>
        <w:t xml:space="preserve"> [</w:t>
      </w:r>
      <w:r w:rsidRPr="003B1197">
        <w:rPr>
          <w:rFonts w:ascii="Times New Roman" w:eastAsia="新細明體" w:hAnsi="Times New Roman" w:cs="Times New Roman" w:hint="eastAsia"/>
          <w:b/>
          <w:szCs w:val="24"/>
        </w:rPr>
        <w:t>D</w:t>
      </w:r>
      <w:r w:rsidRPr="003B1197">
        <w:rPr>
          <w:rFonts w:ascii="Times New Roman" w:hAnsi="Times New Roman" w:cs="Times New Roman"/>
          <w:bCs/>
          <w:szCs w:val="24"/>
        </w:rPr>
        <w:t xml:space="preserve">] 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>dialysis versus non-dialysis group</w:t>
      </w:r>
      <w:r w:rsidR="00724F1B">
        <w:rPr>
          <w:rFonts w:ascii="Times New Roman" w:eastAsia="新細明體" w:hAnsi="Times New Roman" w:cs="Times New Roman"/>
          <w:bCs/>
          <w:szCs w:val="24"/>
        </w:rPr>
        <w:t>; and</w:t>
      </w:r>
      <w:r w:rsidR="00724F1B" w:rsidRPr="003B1197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r w:rsidRPr="003B1197">
        <w:rPr>
          <w:rFonts w:ascii="Times New Roman" w:eastAsia="新細明體" w:hAnsi="Times New Roman" w:cs="Times New Roman"/>
          <w:bCs/>
          <w:szCs w:val="24"/>
        </w:rPr>
        <w:t>mortality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 xml:space="preserve"> </w:t>
      </w:r>
      <w:r w:rsidRPr="003B1197">
        <w:rPr>
          <w:rFonts w:ascii="Times New Roman" w:hAnsi="Times New Roman" w:cs="Times New Roman"/>
          <w:bCs/>
          <w:szCs w:val="24"/>
        </w:rPr>
        <w:t>[</w:t>
      </w:r>
      <w:r w:rsidRPr="003B1197">
        <w:rPr>
          <w:rFonts w:ascii="Times New Roman" w:eastAsia="新細明體" w:hAnsi="Times New Roman" w:cs="Times New Roman" w:hint="eastAsia"/>
          <w:b/>
          <w:szCs w:val="24"/>
        </w:rPr>
        <w:t>E</w:t>
      </w:r>
      <w:r w:rsidRPr="003B1197">
        <w:rPr>
          <w:rFonts w:ascii="Times New Roman" w:hAnsi="Times New Roman" w:cs="Times New Roman"/>
          <w:bCs/>
          <w:szCs w:val="24"/>
        </w:rPr>
        <w:t>] on-pump versus off-pump group</w:t>
      </w:r>
      <w:r w:rsidR="00724F1B">
        <w:rPr>
          <w:rFonts w:ascii="Times New Roman" w:hAnsi="Times New Roman" w:cs="Times New Roman"/>
          <w:bCs/>
          <w:szCs w:val="24"/>
        </w:rPr>
        <w:t>,</w:t>
      </w:r>
      <w:r w:rsidRPr="003B1197">
        <w:rPr>
          <w:rFonts w:ascii="Times New Roman" w:hAnsi="Times New Roman" w:cs="Times New Roman"/>
          <w:bCs/>
          <w:szCs w:val="24"/>
        </w:rPr>
        <w:t xml:space="preserve"> [</w:t>
      </w:r>
      <w:r w:rsidRPr="003B1197">
        <w:rPr>
          <w:rFonts w:ascii="Times New Roman" w:eastAsia="新細明體" w:hAnsi="Times New Roman" w:cs="Times New Roman" w:hint="eastAsia"/>
          <w:b/>
          <w:szCs w:val="24"/>
        </w:rPr>
        <w:t>F</w:t>
      </w:r>
      <w:r w:rsidRPr="003B1197">
        <w:rPr>
          <w:rFonts w:ascii="Times New Roman" w:hAnsi="Times New Roman" w:cs="Times New Roman"/>
          <w:bCs/>
          <w:szCs w:val="24"/>
        </w:rPr>
        <w:t xml:space="preserve">] </w:t>
      </w:r>
      <w:r w:rsidRPr="003B1197">
        <w:rPr>
          <w:rFonts w:ascii="Times New Roman" w:eastAsia="新細明體" w:hAnsi="Times New Roman" w:cs="Times New Roman" w:hint="eastAsia"/>
          <w:bCs/>
          <w:szCs w:val="24"/>
        </w:rPr>
        <w:t>dialysis versus non-dialysis group</w:t>
      </w:r>
      <w:r>
        <w:rPr>
          <w:rFonts w:ascii="Times New Roman" w:eastAsia="新細明體" w:hAnsi="Times New Roman" w:cs="Times New Roman" w:hint="eastAsia"/>
          <w:bCs/>
          <w:szCs w:val="24"/>
        </w:rPr>
        <w:t>.</w:t>
      </w:r>
    </w:p>
    <w:p w14:paraId="77504FA8" w14:textId="0800FDCB" w:rsidR="00DB40B0" w:rsidRPr="00B05730" w:rsidRDefault="00DB40B0" w:rsidP="00DB40B0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914FCC2" wp14:editId="228150F6">
            <wp:extent cx="5731510" cy="7642225"/>
            <wp:effectExtent l="0" t="0" r="2540" b="0"/>
            <wp:docPr id="111837159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371593" name="圖片 111837159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B40B0" w:rsidRPr="00B05730" w:rsidSect="00DB40B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671B4" w14:textId="77777777" w:rsidR="002A57FA" w:rsidRDefault="002A57FA" w:rsidP="0012140D">
      <w:r>
        <w:separator/>
      </w:r>
    </w:p>
  </w:endnote>
  <w:endnote w:type="continuationSeparator" w:id="0">
    <w:p w14:paraId="768A4642" w14:textId="77777777" w:rsidR="002A57FA" w:rsidRDefault="002A57FA" w:rsidP="00121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87DB84" w14:textId="77777777" w:rsidR="002A57FA" w:rsidRDefault="002A57FA" w:rsidP="0012140D">
      <w:r>
        <w:separator/>
      </w:r>
    </w:p>
  </w:footnote>
  <w:footnote w:type="continuationSeparator" w:id="0">
    <w:p w14:paraId="12D566F4" w14:textId="77777777" w:rsidR="002A57FA" w:rsidRDefault="002A57FA" w:rsidP="00121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03ACF"/>
    <w:multiLevelType w:val="hybridMultilevel"/>
    <w:tmpl w:val="9BF6A890"/>
    <w:lvl w:ilvl="0" w:tplc="AB36CF7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7608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244"/>
    <w:rsid w:val="0001749A"/>
    <w:rsid w:val="000203EC"/>
    <w:rsid w:val="0006276C"/>
    <w:rsid w:val="000636FA"/>
    <w:rsid w:val="00071C2A"/>
    <w:rsid w:val="000739EA"/>
    <w:rsid w:val="00082624"/>
    <w:rsid w:val="000A3A03"/>
    <w:rsid w:val="000A4D82"/>
    <w:rsid w:val="000C5661"/>
    <w:rsid w:val="000D2AF0"/>
    <w:rsid w:val="000D64FC"/>
    <w:rsid w:val="000D6C41"/>
    <w:rsid w:val="000F2B61"/>
    <w:rsid w:val="001208B2"/>
    <w:rsid w:val="0012140D"/>
    <w:rsid w:val="00124D09"/>
    <w:rsid w:val="0014463A"/>
    <w:rsid w:val="001547E4"/>
    <w:rsid w:val="00164A7D"/>
    <w:rsid w:val="00170CF0"/>
    <w:rsid w:val="001909CA"/>
    <w:rsid w:val="0019198A"/>
    <w:rsid w:val="001A0935"/>
    <w:rsid w:val="001A373F"/>
    <w:rsid w:val="001B1ABC"/>
    <w:rsid w:val="001C0CB3"/>
    <w:rsid w:val="001D375B"/>
    <w:rsid w:val="001E42EB"/>
    <w:rsid w:val="0020254F"/>
    <w:rsid w:val="00213258"/>
    <w:rsid w:val="002377EE"/>
    <w:rsid w:val="00247A05"/>
    <w:rsid w:val="00263881"/>
    <w:rsid w:val="002768DE"/>
    <w:rsid w:val="002850B7"/>
    <w:rsid w:val="002A0E98"/>
    <w:rsid w:val="002A57FA"/>
    <w:rsid w:val="002B6DB2"/>
    <w:rsid w:val="0031197F"/>
    <w:rsid w:val="00364B77"/>
    <w:rsid w:val="0038191D"/>
    <w:rsid w:val="00395C19"/>
    <w:rsid w:val="003A5333"/>
    <w:rsid w:val="003A5E43"/>
    <w:rsid w:val="003C2315"/>
    <w:rsid w:val="003D7DF8"/>
    <w:rsid w:val="003E2EBD"/>
    <w:rsid w:val="003E64A8"/>
    <w:rsid w:val="003F3D36"/>
    <w:rsid w:val="00410319"/>
    <w:rsid w:val="00423370"/>
    <w:rsid w:val="004271A9"/>
    <w:rsid w:val="00432FE2"/>
    <w:rsid w:val="00455420"/>
    <w:rsid w:val="00457021"/>
    <w:rsid w:val="00463A3D"/>
    <w:rsid w:val="00464087"/>
    <w:rsid w:val="0046464D"/>
    <w:rsid w:val="00476D88"/>
    <w:rsid w:val="00495357"/>
    <w:rsid w:val="004A0599"/>
    <w:rsid w:val="004A720D"/>
    <w:rsid w:val="004B077C"/>
    <w:rsid w:val="004C1AB2"/>
    <w:rsid w:val="004C64C5"/>
    <w:rsid w:val="004D1866"/>
    <w:rsid w:val="004E6DFC"/>
    <w:rsid w:val="004F3828"/>
    <w:rsid w:val="00513DB0"/>
    <w:rsid w:val="00516EF8"/>
    <w:rsid w:val="0052164C"/>
    <w:rsid w:val="0053246A"/>
    <w:rsid w:val="00536EF4"/>
    <w:rsid w:val="00542684"/>
    <w:rsid w:val="005426E1"/>
    <w:rsid w:val="0054785A"/>
    <w:rsid w:val="00553985"/>
    <w:rsid w:val="005665EF"/>
    <w:rsid w:val="00580142"/>
    <w:rsid w:val="00581E4C"/>
    <w:rsid w:val="00582E50"/>
    <w:rsid w:val="005A5227"/>
    <w:rsid w:val="005A64D6"/>
    <w:rsid w:val="005E01B7"/>
    <w:rsid w:val="005E2711"/>
    <w:rsid w:val="005E41C8"/>
    <w:rsid w:val="00603585"/>
    <w:rsid w:val="00603B47"/>
    <w:rsid w:val="00632178"/>
    <w:rsid w:val="00645A96"/>
    <w:rsid w:val="006531E5"/>
    <w:rsid w:val="00657B6B"/>
    <w:rsid w:val="006651EC"/>
    <w:rsid w:val="00666B7E"/>
    <w:rsid w:val="00670BF3"/>
    <w:rsid w:val="006779D9"/>
    <w:rsid w:val="006824C1"/>
    <w:rsid w:val="006B1E7D"/>
    <w:rsid w:val="006B7C12"/>
    <w:rsid w:val="006D547B"/>
    <w:rsid w:val="006E54D4"/>
    <w:rsid w:val="00710418"/>
    <w:rsid w:val="007209AD"/>
    <w:rsid w:val="00724009"/>
    <w:rsid w:val="00724F1B"/>
    <w:rsid w:val="0072645B"/>
    <w:rsid w:val="00742268"/>
    <w:rsid w:val="0078008A"/>
    <w:rsid w:val="00786E73"/>
    <w:rsid w:val="00791BB7"/>
    <w:rsid w:val="007A7471"/>
    <w:rsid w:val="007A78F4"/>
    <w:rsid w:val="007C7FB8"/>
    <w:rsid w:val="007D0688"/>
    <w:rsid w:val="007D2F31"/>
    <w:rsid w:val="007D3AEF"/>
    <w:rsid w:val="007F4D3A"/>
    <w:rsid w:val="00841637"/>
    <w:rsid w:val="00846D1E"/>
    <w:rsid w:val="0084728C"/>
    <w:rsid w:val="0087405D"/>
    <w:rsid w:val="00880332"/>
    <w:rsid w:val="00891F76"/>
    <w:rsid w:val="008A1F9F"/>
    <w:rsid w:val="008B4D77"/>
    <w:rsid w:val="008C7E53"/>
    <w:rsid w:val="008D2A49"/>
    <w:rsid w:val="008F4624"/>
    <w:rsid w:val="00903B22"/>
    <w:rsid w:val="00905999"/>
    <w:rsid w:val="0091013B"/>
    <w:rsid w:val="00911A29"/>
    <w:rsid w:val="00933573"/>
    <w:rsid w:val="009409EB"/>
    <w:rsid w:val="009550ED"/>
    <w:rsid w:val="00972CFB"/>
    <w:rsid w:val="00973F6B"/>
    <w:rsid w:val="00974820"/>
    <w:rsid w:val="00983D8C"/>
    <w:rsid w:val="00987900"/>
    <w:rsid w:val="00994222"/>
    <w:rsid w:val="0099666C"/>
    <w:rsid w:val="009B2F32"/>
    <w:rsid w:val="009B48F8"/>
    <w:rsid w:val="009B7FFA"/>
    <w:rsid w:val="009C2E3F"/>
    <w:rsid w:val="00A15EDF"/>
    <w:rsid w:val="00A35364"/>
    <w:rsid w:val="00A36696"/>
    <w:rsid w:val="00A42244"/>
    <w:rsid w:val="00A6131B"/>
    <w:rsid w:val="00A66900"/>
    <w:rsid w:val="00A87453"/>
    <w:rsid w:val="00AA3F30"/>
    <w:rsid w:val="00AA766D"/>
    <w:rsid w:val="00AB49CF"/>
    <w:rsid w:val="00AB7A1F"/>
    <w:rsid w:val="00AC0C6C"/>
    <w:rsid w:val="00AE4FFA"/>
    <w:rsid w:val="00B00FA9"/>
    <w:rsid w:val="00B05730"/>
    <w:rsid w:val="00B07884"/>
    <w:rsid w:val="00B154BC"/>
    <w:rsid w:val="00B27897"/>
    <w:rsid w:val="00B3039C"/>
    <w:rsid w:val="00B425CC"/>
    <w:rsid w:val="00B44588"/>
    <w:rsid w:val="00B75241"/>
    <w:rsid w:val="00B8056B"/>
    <w:rsid w:val="00B92CAE"/>
    <w:rsid w:val="00BA43BD"/>
    <w:rsid w:val="00BD0D28"/>
    <w:rsid w:val="00BF110A"/>
    <w:rsid w:val="00C00829"/>
    <w:rsid w:val="00C116A8"/>
    <w:rsid w:val="00C1193F"/>
    <w:rsid w:val="00C648E4"/>
    <w:rsid w:val="00C64CAF"/>
    <w:rsid w:val="00C66062"/>
    <w:rsid w:val="00C86524"/>
    <w:rsid w:val="00CA4814"/>
    <w:rsid w:val="00CB6C69"/>
    <w:rsid w:val="00CC4012"/>
    <w:rsid w:val="00CC6A9E"/>
    <w:rsid w:val="00CD2D6B"/>
    <w:rsid w:val="00CD7CB2"/>
    <w:rsid w:val="00CF3C97"/>
    <w:rsid w:val="00CF64D9"/>
    <w:rsid w:val="00D24F9D"/>
    <w:rsid w:val="00D271AC"/>
    <w:rsid w:val="00D32607"/>
    <w:rsid w:val="00DB40B0"/>
    <w:rsid w:val="00DC1B91"/>
    <w:rsid w:val="00DE647F"/>
    <w:rsid w:val="00DF3AD3"/>
    <w:rsid w:val="00DF5A5F"/>
    <w:rsid w:val="00E16DD5"/>
    <w:rsid w:val="00E46C12"/>
    <w:rsid w:val="00E52603"/>
    <w:rsid w:val="00E64D61"/>
    <w:rsid w:val="00E65C5F"/>
    <w:rsid w:val="00E83574"/>
    <w:rsid w:val="00E86FC3"/>
    <w:rsid w:val="00EB782C"/>
    <w:rsid w:val="00EC6700"/>
    <w:rsid w:val="00ED1732"/>
    <w:rsid w:val="00ED59F6"/>
    <w:rsid w:val="00EF0594"/>
    <w:rsid w:val="00F10D90"/>
    <w:rsid w:val="00F20ACE"/>
    <w:rsid w:val="00F33E56"/>
    <w:rsid w:val="00F46F2E"/>
    <w:rsid w:val="00F47392"/>
    <w:rsid w:val="00F501EE"/>
    <w:rsid w:val="00F66FAA"/>
    <w:rsid w:val="00F6763B"/>
    <w:rsid w:val="00F90D02"/>
    <w:rsid w:val="00F93C2F"/>
    <w:rsid w:val="00F94985"/>
    <w:rsid w:val="00FB3772"/>
    <w:rsid w:val="00FD324D"/>
    <w:rsid w:val="00FD6600"/>
    <w:rsid w:val="00FD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B883E"/>
  <w15:chartTrackingRefBased/>
  <w15:docId w15:val="{D6B69C67-0CB7-4B5F-83AA-1A6C3EA3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3">
    <w:name w:val="heading 3"/>
    <w:basedOn w:val="a"/>
    <w:link w:val="30"/>
    <w:uiPriority w:val="9"/>
    <w:qFormat/>
    <w:rsid w:val="00645A96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33573"/>
    <w:rPr>
      <w:color w:val="808080"/>
    </w:rPr>
  </w:style>
  <w:style w:type="paragraph" w:styleId="a5">
    <w:name w:val="header"/>
    <w:basedOn w:val="a"/>
    <w:link w:val="a6"/>
    <w:uiPriority w:val="99"/>
    <w:unhideWhenUsed/>
    <w:rsid w:val="001214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2140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214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2140D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rsid w:val="00645A96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9">
    <w:name w:val="Hyperlink"/>
    <w:basedOn w:val="a0"/>
    <w:uiPriority w:val="99"/>
    <w:semiHidden/>
    <w:unhideWhenUsed/>
    <w:rsid w:val="00645A96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513DB0"/>
    <w:pPr>
      <w:ind w:left="720"/>
      <w:contextualSpacing/>
    </w:pPr>
  </w:style>
  <w:style w:type="paragraph" w:styleId="ab">
    <w:name w:val="Revision"/>
    <w:hidden/>
    <w:uiPriority w:val="99"/>
    <w:semiHidden/>
    <w:rsid w:val="002850B7"/>
  </w:style>
  <w:style w:type="character" w:styleId="ac">
    <w:name w:val="annotation reference"/>
    <w:basedOn w:val="a0"/>
    <w:uiPriority w:val="99"/>
    <w:semiHidden/>
    <w:unhideWhenUsed/>
    <w:rsid w:val="007D2F3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7D2F31"/>
  </w:style>
  <w:style w:type="character" w:customStyle="1" w:styleId="ae">
    <w:name w:val="註解文字 字元"/>
    <w:basedOn w:val="a0"/>
    <w:link w:val="ad"/>
    <w:uiPriority w:val="99"/>
    <w:rsid w:val="007D2F3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D2F31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7D2F3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2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E0245-B675-4C9F-ACB2-B266D0478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寬 吳</dc:creator>
  <cp:keywords/>
  <dc:description/>
  <cp:lastModifiedBy>重寬 吳</cp:lastModifiedBy>
  <cp:revision>3</cp:revision>
  <dcterms:created xsi:type="dcterms:W3CDTF">2025-02-09T16:42:00Z</dcterms:created>
  <dcterms:modified xsi:type="dcterms:W3CDTF">2025-02-09T16:42:00Z</dcterms:modified>
</cp:coreProperties>
</file>